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277B1" w14:textId="77777777" w:rsidR="005D0579" w:rsidRPr="00E30C1F" w:rsidRDefault="005D0579" w:rsidP="005D0579">
      <w:pPr>
        <w:pStyle w:val="berschrift1"/>
        <w:rPr>
          <w:rFonts w:eastAsia="inter"/>
          <w:color w:val="auto"/>
        </w:rPr>
      </w:pPr>
      <w:r>
        <w:rPr>
          <w:rFonts w:eastAsia="inter"/>
          <w:color w:val="auto"/>
        </w:rPr>
        <w:t>Additional file</w:t>
      </w:r>
      <w:r w:rsidRPr="00E30C1F">
        <w:rPr>
          <w:rFonts w:eastAsia="inter"/>
          <w:color w:val="auto"/>
        </w:rPr>
        <w:t xml:space="preserve"> 1</w:t>
      </w:r>
      <w:r>
        <w:rPr>
          <w:rFonts w:eastAsia="inter"/>
          <w:color w:val="auto"/>
        </w:rPr>
        <w:t xml:space="preserve"> </w:t>
      </w:r>
      <w:r w:rsidRPr="00E30C1F">
        <w:rPr>
          <w:color w:val="auto"/>
        </w:rPr>
        <w:t xml:space="preserve">– </w:t>
      </w:r>
      <w:r w:rsidRPr="00E30C1F">
        <w:rPr>
          <w:rFonts w:eastAsia="inter"/>
          <w:color w:val="auto"/>
        </w:rPr>
        <w:t xml:space="preserve">Second Online Survey </w:t>
      </w:r>
    </w:p>
    <w:p w14:paraId="21DF0F0A" w14:textId="77777777" w:rsidR="005C29C6" w:rsidRPr="00883EF5" w:rsidRDefault="00DC7468" w:rsidP="00883EF5">
      <w:pPr>
        <w:spacing w:before="315" w:after="105" w:line="276" w:lineRule="auto"/>
        <w:ind w:left="-30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b/>
          <w:color w:val="000000"/>
          <w:sz w:val="22"/>
        </w:rPr>
        <w:t>Individual – Perception of Treatment After a Hip Fracture</w:t>
      </w:r>
    </w:p>
    <w:p w14:paraId="0550AA29" w14:textId="77777777" w:rsidR="005C29C6" w:rsidRPr="00883EF5" w:rsidRDefault="00DC7468" w:rsidP="00883EF5">
      <w:pPr>
        <w:spacing w:after="210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The following statements relate to the rehabilitation after an operation due to a hip fracture. Read the statements carefully and note that the statements relate either to rehabilitation in the inpatient setting, in the home environment, or to both combined.</w:t>
      </w:r>
    </w:p>
    <w:p w14:paraId="029C8ADD" w14:textId="77777777" w:rsidR="005C29C6" w:rsidRPr="00883EF5" w:rsidRDefault="00DC7468" w:rsidP="00883EF5">
      <w:pPr>
        <w:spacing w:after="210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Please answer the statements from your personal perspective, i.e., from your point of view as a patient, as a relative, as a doctor, or as a physical therapist.</w:t>
      </w:r>
    </w:p>
    <w:p w14:paraId="4A87FAF4" w14:textId="77777777" w:rsidR="005C29C6" w:rsidRPr="00883EF5" w:rsidRDefault="00DC7468" w:rsidP="00883EF5">
      <w:pPr>
        <w:numPr>
          <w:ilvl w:val="0"/>
          <w:numId w:val="6"/>
        </w:numPr>
        <w:spacing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I believe that the primary goal for patients after a hip fracture should be to regain/achieve independence in everyday life.</w:t>
      </w:r>
    </w:p>
    <w:p w14:paraId="5DB34519" w14:textId="55CAFE72" w:rsidR="005C29C6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5492618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I completely agree.</w:t>
      </w:r>
    </w:p>
    <w:p w14:paraId="58FE02A4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32501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I agree.</w:t>
      </w:r>
    </w:p>
    <w:p w14:paraId="4BE75AB8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9405998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I disagree.</w:t>
      </w:r>
    </w:p>
    <w:p w14:paraId="48CA7BDE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0346100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I completely disagree.</w:t>
      </w:r>
    </w:p>
    <w:p w14:paraId="00A319CE" w14:textId="04E70C35" w:rsidR="005C29C6" w:rsidRPr="00883EF5" w:rsidRDefault="002A7570" w:rsidP="00883EF5">
      <w:pPr>
        <w:spacing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2780041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I cannot answer.</w:t>
      </w:r>
    </w:p>
    <w:p w14:paraId="62F9DAF3" w14:textId="558F403E" w:rsidR="00883EF5" w:rsidRPr="00883EF5" w:rsidRDefault="00DC7468" w:rsidP="00883EF5">
      <w:pPr>
        <w:numPr>
          <w:ilvl w:val="0"/>
          <w:numId w:val="6"/>
        </w:numPr>
        <w:spacing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I believe that in inpatient rehabilitation, physical therapy care (education, goal setting, individual exercise program) should begin as early as possible after the operation (due to a hip fracture).</w:t>
      </w:r>
    </w:p>
    <w:p w14:paraId="163AADEB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6394912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agree.</w:t>
      </w:r>
    </w:p>
    <w:p w14:paraId="642EC21F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2926850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agree.</w:t>
      </w:r>
    </w:p>
    <w:p w14:paraId="70DA107A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856668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disagree.</w:t>
      </w:r>
    </w:p>
    <w:p w14:paraId="78B703C4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4300436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disagree.</w:t>
      </w:r>
    </w:p>
    <w:p w14:paraId="73A06FE6" w14:textId="5927A1C9" w:rsidR="00883EF5" w:rsidRPr="00883EF5" w:rsidRDefault="002A7570" w:rsidP="00883EF5">
      <w:pPr>
        <w:spacing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7758531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annot answer.</w:t>
      </w:r>
    </w:p>
    <w:p w14:paraId="00536E4D" w14:textId="4A87DF7D" w:rsidR="005C29C6" w:rsidRPr="00883EF5" w:rsidRDefault="00DC7468" w:rsidP="00883EF5">
      <w:pPr>
        <w:numPr>
          <w:ilvl w:val="0"/>
          <w:numId w:val="6"/>
        </w:numPr>
        <w:spacing w:after="210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I believe that the involvement of multiple disciplines such as nursing, social services, doctors, physical therapists, and occupational therapists is essential for individual care in inpatient rehabilitation.</w:t>
      </w:r>
    </w:p>
    <w:p w14:paraId="07DA1A64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2650739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agree.</w:t>
      </w:r>
    </w:p>
    <w:p w14:paraId="55331E6E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2519345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agree.</w:t>
      </w:r>
    </w:p>
    <w:p w14:paraId="25235354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2283733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disagree.</w:t>
      </w:r>
    </w:p>
    <w:p w14:paraId="57409089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5166566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disagree.</w:t>
      </w:r>
    </w:p>
    <w:p w14:paraId="5995939A" w14:textId="62F5BB7F" w:rsidR="00883EF5" w:rsidRPr="00883EF5" w:rsidRDefault="002A7570" w:rsidP="00883EF5">
      <w:pPr>
        <w:spacing w:after="21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4644235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annot answer.</w:t>
      </w:r>
    </w:p>
    <w:p w14:paraId="33B5B032" w14:textId="77777777" w:rsidR="00CA0B21" w:rsidRDefault="00DC7468" w:rsidP="00883EF5">
      <w:pPr>
        <w:numPr>
          <w:ilvl w:val="0"/>
          <w:numId w:val="6"/>
        </w:numPr>
        <w:spacing w:after="210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It is important to me that the patient has the following information available upon discharge from inpatient rehabilitation and during the course of rehabilitation.</w:t>
      </w:r>
      <w:r w:rsidR="00883EF5">
        <w:rPr>
          <w:rFonts w:asciiTheme="minorHAnsi" w:cstheme="minorHAnsi"/>
          <w:sz w:val="22"/>
        </w:rPr>
        <w:t xml:space="preserve"> </w:t>
      </w:r>
    </w:p>
    <w:p w14:paraId="79CF6C12" w14:textId="31F8DFFD" w:rsidR="005C29C6" w:rsidRPr="00883EF5" w:rsidRDefault="00DC7468" w:rsidP="00CA0B21">
      <w:pPr>
        <w:spacing w:after="210" w:line="276" w:lineRule="auto"/>
        <w:ind w:left="720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Multiple answers are possible. The form of providing the information does not matter when answering this statement.</w:t>
      </w:r>
    </w:p>
    <w:p w14:paraId="2571DFF2" w14:textId="77777777" w:rsidR="005C29C6" w:rsidRPr="00883EF5" w:rsidRDefault="00DC7468" w:rsidP="00883EF5">
      <w:pPr>
        <w:spacing w:after="210" w:line="276" w:lineRule="auto"/>
        <w:ind w:left="1080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lastRenderedPageBreak/>
        <w:t>Information about…</w:t>
      </w:r>
    </w:p>
    <w:p w14:paraId="1CA90A47" w14:textId="221B8F90" w:rsidR="005C29C6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17335804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the medical condition and care (hip fracture)</w:t>
      </w:r>
    </w:p>
    <w:p w14:paraId="1BFC0496" w14:textId="4F676CC0" w:rsidR="005C29C6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9026468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symptoms caused by the operation</w:t>
      </w:r>
    </w:p>
    <w:p w14:paraId="2E48AA36" w14:textId="6235A2A6" w:rsidR="005C29C6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2340528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the course of rehabilitation</w:t>
      </w:r>
    </w:p>
    <w:p w14:paraId="34B6AA8A" w14:textId="566E0959" w:rsidR="005C29C6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4726440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undesirable events or warning signs during rehabilitation, such as radiating pain in the entire leg</w:t>
      </w:r>
    </w:p>
    <w:p w14:paraId="5EB95090" w14:textId="6E7812BB" w:rsidR="005C29C6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16843199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measures to prevent complications</w:t>
      </w:r>
    </w:p>
    <w:p w14:paraId="06549BC1" w14:textId="25FE2DD0" w:rsidR="005C29C6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4014957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nutritional recommendations</w:t>
      </w:r>
    </w:p>
    <w:p w14:paraId="76E7DCC1" w14:textId="4F398DA6" w:rsidR="005C29C6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6395432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medication intake</w:t>
      </w:r>
    </w:p>
    <w:p w14:paraId="380CC74F" w14:textId="5692C50D" w:rsidR="005C29C6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-6727909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other support programs, such as those from the AWO (Workers' Welfare Association)</w:t>
      </w:r>
    </w:p>
    <w:p w14:paraId="5D46EA74" w14:textId="560F5E25" w:rsidR="005C29C6" w:rsidRPr="00883EF5" w:rsidRDefault="002A7570" w:rsidP="00883EF5">
      <w:pPr>
        <w:spacing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-18769206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Other (free text)</w:t>
      </w:r>
    </w:p>
    <w:p w14:paraId="049D4C4B" w14:textId="6594787E" w:rsidR="005C29C6" w:rsidRPr="00883EF5" w:rsidRDefault="00DC7468" w:rsidP="00883EF5">
      <w:pPr>
        <w:numPr>
          <w:ilvl w:val="0"/>
          <w:numId w:val="6"/>
        </w:numPr>
        <w:spacing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I believe that home rehabilitation should primarily consist of active exercises.</w:t>
      </w:r>
    </w:p>
    <w:p w14:paraId="4F362BA4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6622098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agree.</w:t>
      </w:r>
    </w:p>
    <w:p w14:paraId="6C3509A4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9059054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agree.</w:t>
      </w:r>
    </w:p>
    <w:p w14:paraId="49BFDB54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6214991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disagree.</w:t>
      </w:r>
    </w:p>
    <w:p w14:paraId="604DFE01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6862525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disagree.</w:t>
      </w:r>
    </w:p>
    <w:p w14:paraId="0BDF61ED" w14:textId="521DC595" w:rsidR="00883EF5" w:rsidRPr="00883EF5" w:rsidRDefault="002A7570" w:rsidP="00883EF5">
      <w:pPr>
        <w:spacing w:after="21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7816924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annot answer.</w:t>
      </w:r>
    </w:p>
    <w:p w14:paraId="21849F28" w14:textId="257D1F75" w:rsidR="005C29C6" w:rsidRPr="00883EF5" w:rsidRDefault="00DC7468" w:rsidP="00883EF5">
      <w:pPr>
        <w:numPr>
          <w:ilvl w:val="0"/>
          <w:numId w:val="6"/>
        </w:numPr>
        <w:spacing w:after="210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I believe that active exercises performed during home rehabilitation should aim to increase specific mobility, strength, and balance in everyday life.</w:t>
      </w:r>
    </w:p>
    <w:p w14:paraId="33887037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8979688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agree.</w:t>
      </w:r>
    </w:p>
    <w:p w14:paraId="1445ACA0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3586188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agree.</w:t>
      </w:r>
    </w:p>
    <w:p w14:paraId="4FFC23E8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1560303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disagree.</w:t>
      </w:r>
    </w:p>
    <w:p w14:paraId="16FA5473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30045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disagree.</w:t>
      </w:r>
    </w:p>
    <w:p w14:paraId="4C2C942F" w14:textId="1BB09695" w:rsidR="00883EF5" w:rsidRPr="00883EF5" w:rsidRDefault="002A7570" w:rsidP="00883EF5">
      <w:pPr>
        <w:spacing w:after="21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2198762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annot answer.</w:t>
      </w:r>
    </w:p>
    <w:p w14:paraId="77DA8710" w14:textId="6165620F" w:rsidR="005C29C6" w:rsidRPr="00883EF5" w:rsidRDefault="00DC7468" w:rsidP="00883EF5">
      <w:pPr>
        <w:numPr>
          <w:ilvl w:val="0"/>
          <w:numId w:val="6"/>
        </w:numPr>
        <w:spacing w:after="210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I believe that relevant information about hip fractures gives the patient confidence for home rehabilitation.</w:t>
      </w:r>
    </w:p>
    <w:p w14:paraId="2D9E006E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9992403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agree.</w:t>
      </w:r>
    </w:p>
    <w:p w14:paraId="21833D86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2658944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agree.</w:t>
      </w:r>
    </w:p>
    <w:p w14:paraId="42DC150C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2447852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disagree.</w:t>
      </w:r>
    </w:p>
    <w:p w14:paraId="10203F42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4216704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disagree.</w:t>
      </w:r>
    </w:p>
    <w:p w14:paraId="096FB6E3" w14:textId="626297C7" w:rsidR="00883EF5" w:rsidRPr="00883EF5" w:rsidRDefault="002A7570" w:rsidP="00883EF5">
      <w:pPr>
        <w:spacing w:after="21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9275339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annot answer.</w:t>
      </w:r>
    </w:p>
    <w:p w14:paraId="157C603C" w14:textId="3F67B196" w:rsidR="005C29C6" w:rsidRPr="00883EF5" w:rsidRDefault="00DC7468" w:rsidP="00883EF5">
      <w:pPr>
        <w:numPr>
          <w:ilvl w:val="0"/>
          <w:numId w:val="6"/>
        </w:numPr>
        <w:spacing w:after="210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I think it is important that a relative/friend/neighbor is involved in the inpatient and home rehabilitation as support for the patient in the rehabilitation process.</w:t>
      </w:r>
    </w:p>
    <w:p w14:paraId="407585A1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7796187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agree.</w:t>
      </w:r>
    </w:p>
    <w:p w14:paraId="7794427C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4351313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agree.</w:t>
      </w:r>
    </w:p>
    <w:p w14:paraId="0DC77674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8745715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disagree.</w:t>
      </w:r>
    </w:p>
    <w:p w14:paraId="3817E6BB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1126310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disagree.</w:t>
      </w:r>
    </w:p>
    <w:p w14:paraId="08148B9B" w14:textId="48F9B0F6" w:rsidR="00883EF5" w:rsidRPr="00883EF5" w:rsidRDefault="002A7570" w:rsidP="00883EF5">
      <w:pPr>
        <w:spacing w:after="21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9527498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annot answer.</w:t>
      </w:r>
    </w:p>
    <w:p w14:paraId="5F84952B" w14:textId="77777777" w:rsidR="005C29C6" w:rsidRPr="00883EF5" w:rsidRDefault="00DC7468" w:rsidP="00883EF5">
      <w:pPr>
        <w:spacing w:before="315" w:after="105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b/>
          <w:color w:val="000000"/>
          <w:sz w:val="22"/>
        </w:rPr>
        <w:t>Innovation – Advantages of the Concept</w:t>
      </w:r>
    </w:p>
    <w:p w14:paraId="5BB2CD26" w14:textId="20A1AC7D" w:rsidR="005C29C6" w:rsidRPr="00883EF5" w:rsidRDefault="00DC7468" w:rsidP="00883EF5">
      <w:pPr>
        <w:spacing w:after="210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The following statements relate to the care after an operation due to a hip fracture. Read the statements carefully and note that the statements relate either to rehabilitation in the inpatient setting, in the home environment, or to both combined.</w:t>
      </w:r>
      <w:r w:rsidR="00883EF5">
        <w:rPr>
          <w:rFonts w:asciiTheme="minorHAnsi" w:cstheme="minorHAnsi"/>
          <w:sz w:val="22"/>
        </w:rPr>
        <w:t xml:space="preserve"> </w:t>
      </w:r>
      <w:r w:rsidRPr="00883EF5">
        <w:rPr>
          <w:rFonts w:asciiTheme="minorHAnsi" w:eastAsia="inter" w:cstheme="minorHAnsi"/>
          <w:color w:val="000000"/>
          <w:sz w:val="22"/>
        </w:rPr>
        <w:t>Please answer the statements from your personal perspective, i.e., from your point of view as a patient, as a relative, as a doctor, or as a physical therapist.</w:t>
      </w:r>
    </w:p>
    <w:p w14:paraId="75750C95" w14:textId="04A00134" w:rsidR="005C29C6" w:rsidRPr="00883EF5" w:rsidRDefault="00DC7468" w:rsidP="00883EF5">
      <w:pPr>
        <w:numPr>
          <w:ilvl w:val="0"/>
          <w:numId w:val="6"/>
        </w:numPr>
        <w:spacing w:before="105" w:after="105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I believe that the integration of a digital application in inpatient rehabilitation makes it possible to support rehabilitation as early as possible.</w:t>
      </w:r>
    </w:p>
    <w:p w14:paraId="41D596EC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573953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agree.</w:t>
      </w:r>
    </w:p>
    <w:p w14:paraId="3A0BA71D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109799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agree.</w:t>
      </w:r>
    </w:p>
    <w:p w14:paraId="6C16D308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9966898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disagree.</w:t>
      </w:r>
    </w:p>
    <w:p w14:paraId="42AACF65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137198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disagree.</w:t>
      </w:r>
    </w:p>
    <w:p w14:paraId="095ADFDE" w14:textId="07C97564" w:rsidR="00883EF5" w:rsidRPr="00883EF5" w:rsidRDefault="002A7570" w:rsidP="00883EF5">
      <w:pPr>
        <w:spacing w:after="21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3400836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annot answer.</w:t>
      </w:r>
    </w:p>
    <w:p w14:paraId="2670B1E8" w14:textId="40E8838A" w:rsidR="005C29C6" w:rsidRPr="00883EF5" w:rsidRDefault="00DC7468" w:rsidP="00883EF5">
      <w:pPr>
        <w:numPr>
          <w:ilvl w:val="0"/>
          <w:numId w:val="6"/>
        </w:numPr>
        <w:spacing w:before="105" w:after="105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I believe that the integration of a digital application in inpatient rehabilitation facilitates the transition from the inpatient to the home environment.</w:t>
      </w:r>
    </w:p>
    <w:p w14:paraId="15F3184C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7447887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agree.</w:t>
      </w:r>
    </w:p>
    <w:p w14:paraId="29F7DE39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5490743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agree.</w:t>
      </w:r>
    </w:p>
    <w:p w14:paraId="2514F68B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6349427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disagree.</w:t>
      </w:r>
    </w:p>
    <w:p w14:paraId="3042F110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6199771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disagree.</w:t>
      </w:r>
    </w:p>
    <w:p w14:paraId="330B1A67" w14:textId="54591929" w:rsidR="00883EF5" w:rsidRPr="00883EF5" w:rsidRDefault="002A7570" w:rsidP="00883EF5">
      <w:pPr>
        <w:spacing w:after="21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8545986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annot answer.</w:t>
      </w:r>
    </w:p>
    <w:p w14:paraId="4C65DBD6" w14:textId="0D8EC439" w:rsidR="005C29C6" w:rsidRPr="00883EF5" w:rsidRDefault="00DC7468" w:rsidP="00883EF5">
      <w:pPr>
        <w:numPr>
          <w:ilvl w:val="0"/>
          <w:numId w:val="6"/>
        </w:numPr>
        <w:spacing w:before="105" w:after="105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I am convinced that the integration of a digital application (e.g., via a smartphone) in home rehabilitation has a supporting effect on achieving therapy goals.</w:t>
      </w:r>
    </w:p>
    <w:p w14:paraId="0D5E33AF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9702842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agree.</w:t>
      </w:r>
    </w:p>
    <w:p w14:paraId="71F17000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4744086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agree.</w:t>
      </w:r>
    </w:p>
    <w:p w14:paraId="5662AF61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6817165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disagree.</w:t>
      </w:r>
    </w:p>
    <w:p w14:paraId="22EEEDFD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6120913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disagree.</w:t>
      </w:r>
    </w:p>
    <w:p w14:paraId="390A8178" w14:textId="6B132D6E" w:rsidR="00883EF5" w:rsidRPr="00883EF5" w:rsidRDefault="002A7570" w:rsidP="00883EF5">
      <w:pPr>
        <w:spacing w:after="21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3410819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annot answer.</w:t>
      </w:r>
    </w:p>
    <w:p w14:paraId="7AAF7050" w14:textId="1C42330F" w:rsidR="005C29C6" w:rsidRPr="00883EF5" w:rsidRDefault="00DC7468" w:rsidP="00883EF5">
      <w:pPr>
        <w:numPr>
          <w:ilvl w:val="0"/>
          <w:numId w:val="6"/>
        </w:numPr>
        <w:spacing w:before="105" w:after="105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I believe that the integration of a digital application promotes an individual adaptation of the therapy and training plan for patients in the home environment.</w:t>
      </w:r>
    </w:p>
    <w:p w14:paraId="39122AE8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9330384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agree.</w:t>
      </w:r>
    </w:p>
    <w:p w14:paraId="0904C7FF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732490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agree.</w:t>
      </w:r>
    </w:p>
    <w:p w14:paraId="17794094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9017850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disagree.</w:t>
      </w:r>
    </w:p>
    <w:p w14:paraId="21AF376C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2639588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disagree.</w:t>
      </w:r>
    </w:p>
    <w:p w14:paraId="59EDF2EA" w14:textId="77777777" w:rsidR="00883EF5" w:rsidRPr="00883EF5" w:rsidRDefault="002A7570" w:rsidP="00883EF5">
      <w:pPr>
        <w:spacing w:after="21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5932088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annot answer.</w:t>
      </w:r>
    </w:p>
    <w:p w14:paraId="32AD88C3" w14:textId="77777777" w:rsidR="00883EF5" w:rsidRPr="00883EF5" w:rsidRDefault="00883EF5" w:rsidP="00883EF5">
      <w:pPr>
        <w:spacing w:before="105" w:after="105" w:line="276" w:lineRule="auto"/>
        <w:ind w:left="720"/>
        <w:jc w:val="both"/>
        <w:rPr>
          <w:rFonts w:asciiTheme="minorHAnsi" w:cstheme="minorHAnsi"/>
          <w:sz w:val="22"/>
        </w:rPr>
      </w:pPr>
    </w:p>
    <w:p w14:paraId="3774A985" w14:textId="77777777" w:rsidR="005C29C6" w:rsidRPr="00883EF5" w:rsidRDefault="00DC7468" w:rsidP="00883EF5">
      <w:pPr>
        <w:spacing w:before="315" w:after="105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b/>
          <w:color w:val="000000"/>
          <w:sz w:val="22"/>
        </w:rPr>
        <w:t>Individual - Digital Application/Concept</w:t>
      </w:r>
    </w:p>
    <w:p w14:paraId="1459FC9B" w14:textId="524F89B8" w:rsidR="005C29C6" w:rsidRPr="00883EF5" w:rsidRDefault="00DC7468" w:rsidP="00883EF5">
      <w:pPr>
        <w:spacing w:after="210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The following statements relate to the care of people after an operation due to a hip fracture. Read the statements carefully and note that the statements relate either to rehabilitation in the inpatient setting, in the home environment, or to both combined.</w:t>
      </w:r>
      <w:r w:rsidR="00883EF5">
        <w:rPr>
          <w:rFonts w:asciiTheme="minorHAnsi" w:eastAsia="inter" w:cstheme="minorHAnsi"/>
          <w:color w:val="000000"/>
          <w:sz w:val="22"/>
        </w:rPr>
        <w:t xml:space="preserve"> </w:t>
      </w:r>
      <w:r w:rsidRPr="00883EF5">
        <w:rPr>
          <w:rFonts w:asciiTheme="minorHAnsi" w:eastAsia="inter" w:cstheme="minorHAnsi"/>
          <w:color w:val="000000"/>
          <w:sz w:val="22"/>
        </w:rPr>
        <w:t>Please answer the statements from your personal perspective, i.e., from your point of view as a patient, as a relative, as a doctor, or as a physical therapist.</w:t>
      </w:r>
    </w:p>
    <w:p w14:paraId="5B3C7DAE" w14:textId="32FEABE9" w:rsidR="005C29C6" w:rsidRPr="00883EF5" w:rsidRDefault="00DC7468" w:rsidP="00883EF5">
      <w:pPr>
        <w:numPr>
          <w:ilvl w:val="0"/>
          <w:numId w:val="6"/>
        </w:numPr>
        <w:spacing w:before="105" w:after="105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I believe that support via a digital application during home rehabilitation should only be integrated in a supportive manner and should not replace personal therapy.</w:t>
      </w:r>
    </w:p>
    <w:p w14:paraId="22D2D66E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6820855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agree.</w:t>
      </w:r>
    </w:p>
    <w:p w14:paraId="0D790784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20793130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agree.</w:t>
      </w:r>
    </w:p>
    <w:p w14:paraId="7722065A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9081358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disagree.</w:t>
      </w:r>
    </w:p>
    <w:p w14:paraId="6F5A9BC2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9766843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disagree.</w:t>
      </w:r>
    </w:p>
    <w:p w14:paraId="6F15CB34" w14:textId="3537861A" w:rsidR="00883EF5" w:rsidRPr="00883EF5" w:rsidRDefault="002A7570" w:rsidP="00883EF5">
      <w:pPr>
        <w:spacing w:after="21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0114155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annot answer.</w:t>
      </w:r>
    </w:p>
    <w:p w14:paraId="3AAE5EF8" w14:textId="4A3DB816" w:rsidR="005C29C6" w:rsidRPr="00883EF5" w:rsidRDefault="00DC7468" w:rsidP="00883EF5">
      <w:pPr>
        <w:numPr>
          <w:ilvl w:val="0"/>
          <w:numId w:val="6"/>
        </w:numPr>
        <w:spacing w:before="105" w:after="105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I am open to learning new skills so that I can use a digital application in a supportive manner during inpatient and home rehabilitation.</w:t>
      </w:r>
    </w:p>
    <w:p w14:paraId="068C70DE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372658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agree.</w:t>
      </w:r>
    </w:p>
    <w:p w14:paraId="54D2BAEE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0302316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agree.</w:t>
      </w:r>
    </w:p>
    <w:p w14:paraId="335A24D6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303238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disagree.</w:t>
      </w:r>
    </w:p>
    <w:p w14:paraId="2444008F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5739363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disagree.</w:t>
      </w:r>
    </w:p>
    <w:p w14:paraId="3CCC125D" w14:textId="54D18B3D" w:rsidR="00883EF5" w:rsidRPr="00883EF5" w:rsidRDefault="002A7570" w:rsidP="00883EF5">
      <w:pPr>
        <w:spacing w:after="21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4587723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annot answer.</w:t>
      </w:r>
    </w:p>
    <w:p w14:paraId="4E7E1301" w14:textId="05D7894B" w:rsidR="005C29C6" w:rsidRPr="00883EF5" w:rsidRDefault="00DC7468" w:rsidP="00883EF5">
      <w:pPr>
        <w:numPr>
          <w:ilvl w:val="0"/>
          <w:numId w:val="6"/>
        </w:numPr>
        <w:spacing w:before="105" w:after="105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I believe that supportive digital care during home rehabilitation should only be carried out if the physical therapist treats the patient personally at home at regular intervals.</w:t>
      </w:r>
    </w:p>
    <w:p w14:paraId="018E8179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6906916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agree.</w:t>
      </w:r>
    </w:p>
    <w:p w14:paraId="5309B641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2823469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agree.</w:t>
      </w:r>
    </w:p>
    <w:p w14:paraId="36A1B767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9977653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disagree.</w:t>
      </w:r>
    </w:p>
    <w:p w14:paraId="7505BCE9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6000986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disagree.</w:t>
      </w:r>
    </w:p>
    <w:p w14:paraId="38BAA577" w14:textId="49C642C2" w:rsidR="00883EF5" w:rsidRPr="00883EF5" w:rsidRDefault="002A7570" w:rsidP="00883EF5">
      <w:pPr>
        <w:spacing w:after="21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4833886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annot answer.</w:t>
      </w:r>
    </w:p>
    <w:p w14:paraId="55ABEF12" w14:textId="3C695FBC" w:rsidR="005C29C6" w:rsidRPr="00883EF5" w:rsidRDefault="00DC7468" w:rsidP="00883EF5">
      <w:pPr>
        <w:numPr>
          <w:ilvl w:val="0"/>
          <w:numId w:val="6"/>
        </w:numPr>
        <w:spacing w:before="105" w:after="105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I believe that the use of supportive digital care should be dependent on the following during home rehabilitation:</w:t>
      </w:r>
      <w:r w:rsidR="00883EF5">
        <w:rPr>
          <w:rFonts w:asciiTheme="minorHAnsi" w:eastAsia="inter" w:cstheme="minorHAnsi"/>
          <w:color w:val="000000"/>
          <w:sz w:val="22"/>
        </w:rPr>
        <w:t xml:space="preserve"> (free text)</w:t>
      </w:r>
    </w:p>
    <w:p w14:paraId="422BE739" w14:textId="7D8FEE2C" w:rsidR="005C29C6" w:rsidRPr="00883EF5" w:rsidRDefault="00DC7468" w:rsidP="00883EF5">
      <w:pPr>
        <w:numPr>
          <w:ilvl w:val="0"/>
          <w:numId w:val="6"/>
        </w:numPr>
        <w:spacing w:before="105" w:after="105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I believe that the decision to use supportive digital care in home rehabilitation should be dependent on:</w:t>
      </w:r>
      <w:r w:rsidR="00883EF5">
        <w:rPr>
          <w:rFonts w:asciiTheme="minorHAnsi" w:cstheme="minorHAnsi"/>
          <w:sz w:val="22"/>
        </w:rPr>
        <w:t xml:space="preserve"> </w:t>
      </w:r>
      <w:r w:rsidRPr="00883EF5">
        <w:rPr>
          <w:rFonts w:asciiTheme="minorHAnsi" w:eastAsia="inter" w:cstheme="minorHAnsi"/>
          <w:color w:val="000000"/>
          <w:sz w:val="22"/>
        </w:rPr>
        <w:t>Multiple answers are possible.</w:t>
      </w:r>
    </w:p>
    <w:p w14:paraId="295244E8" w14:textId="65A6F526" w:rsidR="005C29C6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15178051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the physical condition of the patient</w:t>
      </w:r>
    </w:p>
    <w:p w14:paraId="542A51E5" w14:textId="232CB9E2" w:rsidR="005C29C6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-13090190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the pain of the patient</w:t>
      </w:r>
    </w:p>
    <w:p w14:paraId="7694A152" w14:textId="72B9AFC0" w:rsidR="005C29C6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16494856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the progress of the patient with the therapy and training plan</w:t>
      </w:r>
    </w:p>
    <w:p w14:paraId="3EFDAC8B" w14:textId="5909FED3" w:rsidR="005C29C6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5564390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the cognitive abilities of the patient</w:t>
      </w:r>
    </w:p>
    <w:p w14:paraId="24D11DC0" w14:textId="280A1F9E" w:rsidR="005C29C6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-5046635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the emotional state of the patient</w:t>
      </w:r>
    </w:p>
    <w:p w14:paraId="056F0CA5" w14:textId="588CFE3C" w:rsidR="005C29C6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-19604026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the patient's demand to be digitally supported</w:t>
      </w:r>
    </w:p>
    <w:p w14:paraId="1044CAC5" w14:textId="3F7FF240" w:rsidR="005C29C6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6770074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the demand of the relatives (if available) to be digitally supported</w:t>
      </w:r>
    </w:p>
    <w:p w14:paraId="3A239D37" w14:textId="5E3B3963" w:rsidR="005C29C6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5487382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the gut feeling of the physical therapist</w:t>
      </w:r>
    </w:p>
    <w:p w14:paraId="035322EC" w14:textId="36CAAB9B" w:rsidR="005C29C6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441866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The decision is independent of the mentioned points. The physical therapist should treat the patient personally at home at standardized intervals.</w:t>
      </w:r>
    </w:p>
    <w:p w14:paraId="276F6657" w14:textId="780F59D3" w:rsidR="005C29C6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-1865313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Other (free text)</w:t>
      </w:r>
    </w:p>
    <w:p w14:paraId="77B5F0B2" w14:textId="5745ECA4" w:rsidR="005C29C6" w:rsidRPr="00883EF5" w:rsidRDefault="00DC7468" w:rsidP="00883EF5">
      <w:pPr>
        <w:numPr>
          <w:ilvl w:val="0"/>
          <w:numId w:val="6"/>
        </w:numPr>
        <w:spacing w:before="105" w:after="105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I believe that a contact person should be available to the patient in inpatient rehabilitation for questions about the rehabilitation process via a digital application.</w:t>
      </w:r>
    </w:p>
    <w:p w14:paraId="68155AEB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21180226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agree.</w:t>
      </w:r>
    </w:p>
    <w:p w14:paraId="164DD964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6676226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agree.</w:t>
      </w:r>
    </w:p>
    <w:p w14:paraId="43999A02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759440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disagree.</w:t>
      </w:r>
    </w:p>
    <w:p w14:paraId="76B61FE8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3665697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disagree.</w:t>
      </w:r>
    </w:p>
    <w:p w14:paraId="30942A18" w14:textId="0F161FD4" w:rsidR="00883EF5" w:rsidRPr="00883EF5" w:rsidRDefault="002A7570" w:rsidP="00883EF5">
      <w:pPr>
        <w:spacing w:after="21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6081057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annot answer.</w:t>
      </w:r>
    </w:p>
    <w:p w14:paraId="19DFCC63" w14:textId="16F9ACB3" w:rsidR="005C29C6" w:rsidRPr="00883EF5" w:rsidRDefault="00DC7468" w:rsidP="00883EF5">
      <w:pPr>
        <w:numPr>
          <w:ilvl w:val="0"/>
          <w:numId w:val="6"/>
        </w:numPr>
        <w:spacing w:before="105" w:after="105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I believe that a contact person should be available to the patient in home rehabilitation for questions about the rehabilitation process via a digital application.</w:t>
      </w:r>
    </w:p>
    <w:p w14:paraId="0BAAC081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4043450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agree.</w:t>
      </w:r>
    </w:p>
    <w:p w14:paraId="30A7C4AB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5560502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agree.</w:t>
      </w:r>
    </w:p>
    <w:p w14:paraId="2F30A99E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1824291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disagree.</w:t>
      </w:r>
    </w:p>
    <w:p w14:paraId="78E7CF89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5533494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disagree.</w:t>
      </w:r>
    </w:p>
    <w:p w14:paraId="03631AEF" w14:textId="4B167CD7" w:rsidR="00883EF5" w:rsidRPr="00883EF5" w:rsidRDefault="002A7570" w:rsidP="00883EF5">
      <w:pPr>
        <w:spacing w:after="21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623438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annot answer.</w:t>
      </w:r>
    </w:p>
    <w:p w14:paraId="39B09ED9" w14:textId="757D924A" w:rsidR="005C29C6" w:rsidRPr="00883EF5" w:rsidRDefault="00DC7468" w:rsidP="00883EF5">
      <w:pPr>
        <w:numPr>
          <w:ilvl w:val="0"/>
          <w:numId w:val="6"/>
        </w:numPr>
        <w:spacing w:before="105" w:after="105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I believe that the integration of a digital application into the rehabilitation process should enable communication between the patient and the participating disciplines, such as nursing, social services, doctors, physical therapists, and occupational therapists.</w:t>
      </w:r>
    </w:p>
    <w:p w14:paraId="7A08978D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8365321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agree.</w:t>
      </w:r>
    </w:p>
    <w:p w14:paraId="36AAE4E6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2951164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agree.</w:t>
      </w:r>
    </w:p>
    <w:p w14:paraId="551C1BF4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7477038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disagree.</w:t>
      </w:r>
    </w:p>
    <w:p w14:paraId="326935A9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21263435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disagree.</w:t>
      </w:r>
    </w:p>
    <w:p w14:paraId="6D6216D1" w14:textId="6187F5F4" w:rsidR="00883EF5" w:rsidRPr="00883EF5" w:rsidRDefault="002A7570" w:rsidP="00883EF5">
      <w:pPr>
        <w:spacing w:after="21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8695926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annot answer.</w:t>
      </w:r>
    </w:p>
    <w:p w14:paraId="47CABD1A" w14:textId="77777777" w:rsidR="005C29C6" w:rsidRPr="00883EF5" w:rsidRDefault="00DC7468" w:rsidP="00883EF5">
      <w:pPr>
        <w:spacing w:before="315" w:after="105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b/>
          <w:color w:val="000000"/>
          <w:sz w:val="22"/>
        </w:rPr>
        <w:t>Inner Setting</w:t>
      </w:r>
    </w:p>
    <w:p w14:paraId="7DC82CF6" w14:textId="256E4922" w:rsidR="005C29C6" w:rsidRPr="00883EF5" w:rsidRDefault="00DC7468" w:rsidP="00883EF5">
      <w:pPr>
        <w:spacing w:after="210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The following statements relate to the care of people after an operation due to a hip fracture. Read the statements carefully and note that the statements relate either to rehabilitation in the inpatient setting, in the home environment, or to both combined.</w:t>
      </w:r>
      <w:r w:rsidR="00883EF5">
        <w:rPr>
          <w:rFonts w:asciiTheme="minorHAnsi" w:cstheme="minorHAnsi"/>
          <w:sz w:val="22"/>
        </w:rPr>
        <w:t xml:space="preserve"> </w:t>
      </w:r>
      <w:r w:rsidRPr="00883EF5">
        <w:rPr>
          <w:rFonts w:asciiTheme="minorHAnsi" w:eastAsia="inter" w:cstheme="minorHAnsi"/>
          <w:color w:val="000000"/>
          <w:sz w:val="22"/>
        </w:rPr>
        <w:t>Please answer the statements from your personal perspective, i.e., from your point of view as a patient, as a relative, as a doctor, or as a physical therapist.</w:t>
      </w:r>
    </w:p>
    <w:p w14:paraId="400B1AED" w14:textId="41ED5628" w:rsidR="005C29C6" w:rsidRPr="00F719CC" w:rsidRDefault="00DC7468" w:rsidP="00F719CC">
      <w:pPr>
        <w:numPr>
          <w:ilvl w:val="0"/>
          <w:numId w:val="6"/>
        </w:numPr>
        <w:spacing w:after="210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lastRenderedPageBreak/>
        <w:t>I believe that patients should meet the following requirements so that supportive digital care is possible for them in home rehabilitation</w:t>
      </w:r>
      <w:r w:rsidR="00F719CC">
        <w:rPr>
          <w:rFonts w:asciiTheme="minorHAnsi" w:eastAsia="inter" w:cstheme="minorHAnsi"/>
          <w:color w:val="000000"/>
          <w:sz w:val="22"/>
        </w:rPr>
        <w:t xml:space="preserve">. </w:t>
      </w:r>
      <w:r w:rsidRPr="00F719CC">
        <w:rPr>
          <w:rFonts w:asciiTheme="minorHAnsi" w:eastAsia="inter" w:cstheme="minorHAnsi"/>
          <w:color w:val="000000"/>
          <w:sz w:val="22"/>
        </w:rPr>
        <w:t>Please rank the following aspects on a scale of 1-10. 1 implies the lowest agreement and 10 the highest....</w:t>
      </w:r>
    </w:p>
    <w:p w14:paraId="198EC142" w14:textId="77777777" w:rsidR="00F719CC" w:rsidRDefault="002A7570" w:rsidP="00F719CC">
      <w:pPr>
        <w:spacing w:after="0" w:line="276" w:lineRule="auto"/>
        <w:ind w:firstLine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8267110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Access to a digital device (e.g., smartphone/tablet)</w:t>
      </w:r>
    </w:p>
    <w:p w14:paraId="70FB03EA" w14:textId="77777777" w:rsidR="00F719CC" w:rsidRDefault="002A7570" w:rsidP="00F719CC">
      <w:pPr>
        <w:spacing w:after="0" w:line="276" w:lineRule="auto"/>
        <w:ind w:firstLine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8427439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Safe handling of a digital device (e.g., smartphone/tablet)</w:t>
      </w:r>
    </w:p>
    <w:p w14:paraId="6EA1A7D9" w14:textId="77777777" w:rsidR="00F719CC" w:rsidRDefault="002A7570" w:rsidP="00F719CC">
      <w:pPr>
        <w:spacing w:after="0" w:line="276" w:lineRule="auto"/>
        <w:ind w:firstLine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19949170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Sufficient cognitive abilities of the patient</w:t>
      </w:r>
    </w:p>
    <w:p w14:paraId="718BA2B2" w14:textId="77777777" w:rsidR="00F719CC" w:rsidRDefault="002A7570" w:rsidP="00F719CC">
      <w:pPr>
        <w:spacing w:after="0" w:line="276" w:lineRule="auto"/>
        <w:ind w:firstLine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-10280978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Safety of the patient to perform exercises via a digital application</w:t>
      </w:r>
    </w:p>
    <w:p w14:paraId="7057E979" w14:textId="77777777" w:rsidR="00F719CC" w:rsidRDefault="002A7570" w:rsidP="00F719CC">
      <w:pPr>
        <w:spacing w:after="0" w:line="276" w:lineRule="auto"/>
        <w:ind w:firstLine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-1535289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Motivation of the patient to use a digital application for home rehabilitation</w:t>
      </w:r>
    </w:p>
    <w:p w14:paraId="056FDBEC" w14:textId="6235B9BD" w:rsidR="005C29C6" w:rsidRPr="00883EF5" w:rsidRDefault="002A7570" w:rsidP="00F719CC">
      <w:pPr>
        <w:spacing w:line="276" w:lineRule="auto"/>
        <w:ind w:firstLine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13615514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Other (free text)</w:t>
      </w:r>
    </w:p>
    <w:p w14:paraId="2F549C17" w14:textId="188DF918" w:rsidR="005C29C6" w:rsidRPr="00883EF5" w:rsidRDefault="00DC7468" w:rsidP="00F719CC">
      <w:pPr>
        <w:numPr>
          <w:ilvl w:val="0"/>
          <w:numId w:val="6"/>
        </w:numPr>
        <w:spacing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I believe that it should be determined upon admission to inpatient rehabilitation whether there is sufficient safe handling of the digital device (e.g., smartphone).</w:t>
      </w:r>
    </w:p>
    <w:p w14:paraId="2A0C3C73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9739502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agree.</w:t>
      </w:r>
    </w:p>
    <w:p w14:paraId="3277D3C1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5474500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agree.</w:t>
      </w:r>
    </w:p>
    <w:p w14:paraId="3A0373FF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7902323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disagree.</w:t>
      </w:r>
    </w:p>
    <w:p w14:paraId="3185D228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3854074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disagree.</w:t>
      </w:r>
    </w:p>
    <w:p w14:paraId="1999C2D8" w14:textId="78434AD5" w:rsidR="00883EF5" w:rsidRPr="00883EF5" w:rsidRDefault="002A7570" w:rsidP="00883EF5">
      <w:pPr>
        <w:spacing w:after="21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9918703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annot answer.</w:t>
      </w:r>
    </w:p>
    <w:p w14:paraId="5BF4F067" w14:textId="044A60B9" w:rsidR="005C29C6" w:rsidRPr="00883EF5" w:rsidRDefault="00DC7468" w:rsidP="00883EF5">
      <w:pPr>
        <w:numPr>
          <w:ilvl w:val="0"/>
          <w:numId w:val="6"/>
        </w:numPr>
        <w:spacing w:after="210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I believe that before a patient is digitally cared for, he/she should receive training on how to use the digital application in inpatient rehabilitation.</w:t>
      </w:r>
    </w:p>
    <w:p w14:paraId="15DA0D64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0486809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agree.</w:t>
      </w:r>
    </w:p>
    <w:p w14:paraId="694063C8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6613551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agree.</w:t>
      </w:r>
    </w:p>
    <w:p w14:paraId="6640E12C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573757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disagree.</w:t>
      </w:r>
    </w:p>
    <w:p w14:paraId="620B35F1" w14:textId="77777777" w:rsidR="00883EF5" w:rsidRPr="00883EF5" w:rsidRDefault="002A7570" w:rsidP="00883EF5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642334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ompletely disagree.</w:t>
      </w:r>
    </w:p>
    <w:p w14:paraId="346D50C0" w14:textId="4F18B6B9" w:rsidR="00883EF5" w:rsidRPr="00883EF5" w:rsidRDefault="002A7570" w:rsidP="00883EF5">
      <w:pPr>
        <w:spacing w:after="21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3210430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3EF5" w:rsidRPr="00883EF5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883EF5" w:rsidRPr="00883EF5">
        <w:rPr>
          <w:rFonts w:asciiTheme="minorHAnsi" w:eastAsia="inter" w:cstheme="minorHAnsi"/>
          <w:color w:val="000000"/>
          <w:sz w:val="22"/>
        </w:rPr>
        <w:t xml:space="preserve"> I cannot answer.</w:t>
      </w:r>
    </w:p>
    <w:p w14:paraId="1CECD894" w14:textId="77777777" w:rsidR="00F719CC" w:rsidRDefault="00DC7468" w:rsidP="00F719CC">
      <w:pPr>
        <w:numPr>
          <w:ilvl w:val="0"/>
          <w:numId w:val="6"/>
        </w:numPr>
        <w:spacing w:after="210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I believe that the following content should be considered in a training for patients to learn how to use a digital application.</w:t>
      </w:r>
      <w:r w:rsidR="00F719CC">
        <w:rPr>
          <w:rFonts w:asciiTheme="minorHAnsi" w:cstheme="minorHAnsi"/>
          <w:sz w:val="22"/>
        </w:rPr>
        <w:t xml:space="preserve"> </w:t>
      </w:r>
    </w:p>
    <w:p w14:paraId="3F1B5181" w14:textId="41DED70D" w:rsidR="005C29C6" w:rsidRPr="00F719CC" w:rsidRDefault="00DC7468" w:rsidP="00F719CC">
      <w:pPr>
        <w:spacing w:after="210" w:line="276" w:lineRule="auto"/>
        <w:ind w:left="720"/>
        <w:jc w:val="both"/>
        <w:rPr>
          <w:rFonts w:asciiTheme="minorHAnsi" w:cstheme="minorHAnsi"/>
          <w:sz w:val="22"/>
        </w:rPr>
      </w:pPr>
      <w:r w:rsidRPr="00F719CC">
        <w:rPr>
          <w:rFonts w:asciiTheme="minorHAnsi" w:eastAsia="inter" w:cstheme="minorHAnsi"/>
          <w:color w:val="000000"/>
          <w:sz w:val="22"/>
        </w:rPr>
        <w:t>Please rank the following aspects on a scale of 1-10. 1 implies the lowest agreement and 10 the highest.</w:t>
      </w:r>
    </w:p>
    <w:p w14:paraId="16128F7E" w14:textId="14296020" w:rsidR="005C29C6" w:rsidRPr="00883EF5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19749492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Information about the advantages and disadvantages of supportive digital care</w:t>
      </w:r>
    </w:p>
    <w:p w14:paraId="61178F24" w14:textId="4B248079" w:rsidR="005C29C6" w:rsidRPr="00883EF5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8629409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Exercises on how to use the digital device (e.g., smartphone)</w:t>
      </w:r>
    </w:p>
    <w:p w14:paraId="5FDB4506" w14:textId="2D5BBBC0" w:rsidR="005C29C6" w:rsidRPr="00883EF5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-9554788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Support with the installation of the digital application</w:t>
      </w:r>
    </w:p>
    <w:p w14:paraId="79F3D510" w14:textId="2D40BBF0" w:rsidR="005C29C6" w:rsidRPr="00883EF5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-17824105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Exercises on how to use the digital application</w:t>
      </w:r>
    </w:p>
    <w:p w14:paraId="1A41B782" w14:textId="52E58F03" w:rsidR="005C29C6" w:rsidRPr="00883EF5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-2512067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Information about the contents of the digital application</w:t>
      </w:r>
    </w:p>
    <w:p w14:paraId="6629B0E5" w14:textId="567E2363" w:rsidR="005C29C6" w:rsidRPr="00883EF5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-10328043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Information about the functions of the digital application (e.g., information that the digital application includes a calendar, an exercise program, etc.)</w:t>
      </w:r>
    </w:p>
    <w:p w14:paraId="687423A5" w14:textId="112FFAAA" w:rsidR="005C29C6" w:rsidRPr="00883EF5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-705173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Information about where/to whom the patient can turn if he/she needs technical support</w:t>
      </w:r>
    </w:p>
    <w:p w14:paraId="4A8864B5" w14:textId="75A0DDBC" w:rsidR="005C29C6" w:rsidRPr="00883EF5" w:rsidRDefault="002A7570" w:rsidP="00F719CC">
      <w:pPr>
        <w:spacing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9463560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>
        <w:rPr>
          <w:rFonts w:asciiTheme="minorHAnsi" w:eastAsia="inter" w:cstheme="minorHAnsi"/>
          <w:color w:val="000000"/>
          <w:sz w:val="22"/>
        </w:rPr>
        <w:t xml:space="preserve"> </w:t>
      </w:r>
      <w:r w:rsidR="00DC7468" w:rsidRPr="00883EF5">
        <w:rPr>
          <w:rFonts w:asciiTheme="minorHAnsi" w:eastAsia="inter" w:cstheme="minorHAnsi"/>
          <w:color w:val="000000"/>
          <w:sz w:val="22"/>
        </w:rPr>
        <w:t>Other (free text)</w:t>
      </w:r>
    </w:p>
    <w:p w14:paraId="6D8C3F94" w14:textId="51EC6FAA" w:rsidR="005C29C6" w:rsidRPr="00F719CC" w:rsidRDefault="00DC7468" w:rsidP="00F719CC">
      <w:pPr>
        <w:numPr>
          <w:ilvl w:val="0"/>
          <w:numId w:val="6"/>
        </w:numPr>
        <w:spacing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lastRenderedPageBreak/>
        <w:t>I believe that before physical therapists supportively treat patients digitally, they should receive training.</w:t>
      </w:r>
    </w:p>
    <w:p w14:paraId="4141F314" w14:textId="77777777" w:rsidR="00F719CC" w:rsidRPr="00F719CC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1883672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completely agree.</w:t>
      </w:r>
    </w:p>
    <w:p w14:paraId="1A171FF5" w14:textId="77777777" w:rsidR="00F719CC" w:rsidRPr="00F719CC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9631063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agree.</w:t>
      </w:r>
    </w:p>
    <w:p w14:paraId="0431BDBE" w14:textId="77777777" w:rsidR="00F719CC" w:rsidRPr="00F719CC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705942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disagree.</w:t>
      </w:r>
    </w:p>
    <w:p w14:paraId="0348DD4C" w14:textId="77777777" w:rsidR="00F719CC" w:rsidRPr="00F719CC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5371928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completely disagree.</w:t>
      </w:r>
    </w:p>
    <w:p w14:paraId="7684B80D" w14:textId="7A2C6D6F" w:rsidR="00F719CC" w:rsidRPr="00883EF5" w:rsidRDefault="002A7570" w:rsidP="00F719CC">
      <w:pPr>
        <w:spacing w:after="21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7611450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cannot answer.</w:t>
      </w:r>
    </w:p>
    <w:p w14:paraId="3D3F57BD" w14:textId="51490AB4" w:rsidR="005C29C6" w:rsidRPr="00F719CC" w:rsidRDefault="00DC7468" w:rsidP="00F719CC">
      <w:pPr>
        <w:numPr>
          <w:ilvl w:val="0"/>
          <w:numId w:val="6"/>
        </w:numPr>
        <w:spacing w:after="210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The following statement should only be answered by physical therapists and doctors.</w:t>
      </w:r>
      <w:r w:rsidR="00F719CC">
        <w:rPr>
          <w:rFonts w:asciiTheme="minorHAnsi" w:cstheme="minorHAnsi"/>
          <w:sz w:val="22"/>
        </w:rPr>
        <w:t xml:space="preserve"> </w:t>
      </w:r>
      <w:r w:rsidRPr="00F719CC">
        <w:rPr>
          <w:rFonts w:asciiTheme="minorHAnsi" w:eastAsia="inter" w:cstheme="minorHAnsi"/>
          <w:color w:val="000000"/>
          <w:sz w:val="22"/>
        </w:rPr>
        <w:t>Please enter in the following field the content of a training for physical therapists that you consider important to prepare them to supportively care for patients digitally.</w:t>
      </w:r>
    </w:p>
    <w:p w14:paraId="4215C986" w14:textId="77777777" w:rsidR="005C29C6" w:rsidRPr="00883EF5" w:rsidRDefault="00DC7468" w:rsidP="00F719CC">
      <w:pPr>
        <w:numPr>
          <w:ilvl w:val="1"/>
          <w:numId w:val="6"/>
        </w:numPr>
        <w:spacing w:before="105" w:after="105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(Free text)</w:t>
      </w:r>
    </w:p>
    <w:p w14:paraId="58E0E7AE" w14:textId="77777777" w:rsidR="005C29C6" w:rsidRPr="00883EF5" w:rsidRDefault="00DC7468" w:rsidP="00883EF5">
      <w:pPr>
        <w:spacing w:before="315" w:after="105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b/>
          <w:color w:val="000000"/>
          <w:sz w:val="22"/>
        </w:rPr>
        <w:t>Inner Setting - Involvement of Relatives/Friends/Neighbors</w:t>
      </w:r>
    </w:p>
    <w:p w14:paraId="6C029693" w14:textId="4D112113" w:rsidR="005C29C6" w:rsidRPr="00883EF5" w:rsidRDefault="00DC7468" w:rsidP="00883EF5">
      <w:pPr>
        <w:spacing w:after="210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The following statements relate to the involvement of relatives/friends or neighbors who are involved in the care of people after an operation due to a hip fracture.</w:t>
      </w:r>
      <w:r w:rsidR="00883EF5">
        <w:rPr>
          <w:rFonts w:asciiTheme="minorHAnsi" w:eastAsia="inter" w:cstheme="minorHAnsi"/>
          <w:color w:val="000000"/>
          <w:sz w:val="22"/>
        </w:rPr>
        <w:t xml:space="preserve"> </w:t>
      </w:r>
      <w:r w:rsidRPr="00883EF5">
        <w:rPr>
          <w:rFonts w:asciiTheme="minorHAnsi" w:eastAsia="inter" w:cstheme="minorHAnsi"/>
          <w:color w:val="000000"/>
          <w:sz w:val="22"/>
        </w:rPr>
        <w:t>Please answer the statements from your personal perspective, i.e., from your point of view as a patient, as a relative, as a doctor, or as a physical therapist.</w:t>
      </w:r>
    </w:p>
    <w:p w14:paraId="3A576529" w14:textId="39E01646" w:rsidR="005C29C6" w:rsidRPr="00F719CC" w:rsidRDefault="00DC7468" w:rsidP="00883EF5">
      <w:pPr>
        <w:numPr>
          <w:ilvl w:val="0"/>
          <w:numId w:val="6"/>
        </w:numPr>
        <w:spacing w:after="210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I think it is important that the patient decides whether a relative/friend/neighbor is involved in the rehabilitation process.</w:t>
      </w:r>
    </w:p>
    <w:p w14:paraId="7598F1E5" w14:textId="77777777" w:rsidR="00F719CC" w:rsidRPr="00F719CC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6741480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completely agree.</w:t>
      </w:r>
    </w:p>
    <w:p w14:paraId="0784D75B" w14:textId="77777777" w:rsidR="00F719CC" w:rsidRPr="00F719CC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2728164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agree.</w:t>
      </w:r>
    </w:p>
    <w:p w14:paraId="0E466699" w14:textId="77777777" w:rsidR="00F719CC" w:rsidRPr="00F719CC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5493391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disagree.</w:t>
      </w:r>
    </w:p>
    <w:p w14:paraId="3DDAB953" w14:textId="77777777" w:rsidR="00F719CC" w:rsidRPr="00F719CC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8808133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completely disagree.</w:t>
      </w:r>
    </w:p>
    <w:p w14:paraId="64C342C3" w14:textId="5D6A88AC" w:rsidR="00F719CC" w:rsidRPr="00F719CC" w:rsidRDefault="002A7570" w:rsidP="00F719CC">
      <w:pPr>
        <w:spacing w:after="21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7016204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cannot answer.</w:t>
      </w:r>
    </w:p>
    <w:p w14:paraId="45D0B521" w14:textId="19B1DACA" w:rsidR="005C29C6" w:rsidRPr="00F719CC" w:rsidRDefault="00DC7468" w:rsidP="00883EF5">
      <w:pPr>
        <w:numPr>
          <w:ilvl w:val="0"/>
          <w:numId w:val="6"/>
        </w:numPr>
        <w:spacing w:after="210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I think it is important that the patient decides in what function the relative/friend/neighbor is involved in the rehabilitation process.</w:t>
      </w:r>
    </w:p>
    <w:p w14:paraId="7F820D53" w14:textId="77777777" w:rsidR="00F719CC" w:rsidRPr="00F719CC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015833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completely agree.</w:t>
      </w:r>
    </w:p>
    <w:p w14:paraId="3B4633FF" w14:textId="77777777" w:rsidR="00F719CC" w:rsidRPr="00F719CC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7137590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agree.</w:t>
      </w:r>
    </w:p>
    <w:p w14:paraId="0F458772" w14:textId="77777777" w:rsidR="00F719CC" w:rsidRPr="00F719CC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5620886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disagree.</w:t>
      </w:r>
    </w:p>
    <w:p w14:paraId="7969D0AA" w14:textId="77777777" w:rsidR="00F719CC" w:rsidRPr="00F719CC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2786025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completely disagree.</w:t>
      </w:r>
    </w:p>
    <w:p w14:paraId="572336C5" w14:textId="62322899" w:rsidR="00F719CC" w:rsidRPr="00883EF5" w:rsidRDefault="002A7570" w:rsidP="00F719CC">
      <w:pPr>
        <w:spacing w:after="21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3657147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cannot answer.</w:t>
      </w:r>
    </w:p>
    <w:p w14:paraId="645DD52E" w14:textId="77777777" w:rsidR="00F719CC" w:rsidRDefault="00DC7468" w:rsidP="00F719CC">
      <w:pPr>
        <w:numPr>
          <w:ilvl w:val="0"/>
          <w:numId w:val="6"/>
        </w:numPr>
        <w:spacing w:after="210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I believe that a relative/friend/neighbor who is involved in the rehabilitation process should primarily support the patient with….</w:t>
      </w:r>
    </w:p>
    <w:p w14:paraId="7D2D01C3" w14:textId="77777777" w:rsidR="00F719CC" w:rsidRDefault="00DC7468" w:rsidP="00F719CC">
      <w:pPr>
        <w:spacing w:after="210" w:line="276" w:lineRule="auto"/>
        <w:ind w:left="720"/>
        <w:jc w:val="both"/>
        <w:rPr>
          <w:rFonts w:asciiTheme="minorHAnsi" w:cstheme="minorHAnsi"/>
          <w:sz w:val="22"/>
        </w:rPr>
      </w:pPr>
      <w:r w:rsidRPr="00F719CC">
        <w:rPr>
          <w:rFonts w:asciiTheme="minorHAnsi" w:eastAsia="inter" w:cstheme="minorHAnsi"/>
          <w:color w:val="000000"/>
          <w:sz w:val="22"/>
        </w:rPr>
        <w:lastRenderedPageBreak/>
        <w:t>Please imagine when answering this statement that the patient does as much as possible themselves and the relatives/friends or neighbors are only involved when the patient can no longer perform the task independently.</w:t>
      </w:r>
    </w:p>
    <w:p w14:paraId="51F618F2" w14:textId="5E6C5606" w:rsidR="005C29C6" w:rsidRPr="00883EF5" w:rsidRDefault="00DC7468" w:rsidP="00F719CC">
      <w:pPr>
        <w:spacing w:after="210" w:line="276" w:lineRule="auto"/>
        <w:ind w:left="720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Please rank the options below in descending preference by assigning them a number from 1-5. 1 represents the highest preference and 5 the lowest.</w:t>
      </w:r>
    </w:p>
    <w:p w14:paraId="6927DD9E" w14:textId="02B7D008" w:rsidR="005C29C6" w:rsidRPr="00883EF5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1268261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DC7468" w:rsidRPr="00883EF5">
        <w:rPr>
          <w:rFonts w:asciiTheme="minorHAnsi" w:eastAsia="inter" w:cstheme="minorHAnsi"/>
          <w:color w:val="000000"/>
          <w:sz w:val="22"/>
        </w:rPr>
        <w:t>Emotional support of the patient</w:t>
      </w:r>
    </w:p>
    <w:p w14:paraId="396DF135" w14:textId="256F682E" w:rsidR="005C29C6" w:rsidRPr="00883EF5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-7080313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DC7468" w:rsidRPr="00883EF5">
        <w:rPr>
          <w:rFonts w:asciiTheme="minorHAnsi" w:eastAsia="inter" w:cstheme="minorHAnsi"/>
          <w:color w:val="000000"/>
          <w:sz w:val="22"/>
        </w:rPr>
        <w:t>Demonstrating exercises</w:t>
      </w:r>
    </w:p>
    <w:p w14:paraId="49CB4CEE" w14:textId="042BE2A5" w:rsidR="005C29C6" w:rsidRPr="00883EF5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-4930234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DC7468" w:rsidRPr="00883EF5">
        <w:rPr>
          <w:rFonts w:asciiTheme="minorHAnsi" w:eastAsia="inter" w:cstheme="minorHAnsi"/>
          <w:color w:val="000000"/>
          <w:sz w:val="22"/>
        </w:rPr>
        <w:t>Performing exercises together</w:t>
      </w:r>
    </w:p>
    <w:p w14:paraId="175315AA" w14:textId="6E6DB07A" w:rsidR="005C29C6" w:rsidRPr="00883EF5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-20429715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DC7468" w:rsidRPr="00883EF5">
        <w:rPr>
          <w:rFonts w:asciiTheme="minorHAnsi" w:eastAsia="inter" w:cstheme="minorHAnsi"/>
          <w:color w:val="000000"/>
          <w:sz w:val="22"/>
        </w:rPr>
        <w:t>Taking over organizational functions such as filling out documents</w:t>
      </w:r>
    </w:p>
    <w:p w14:paraId="6972CE02" w14:textId="4E7FC11D" w:rsidR="005C29C6" w:rsidRPr="00883EF5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-10115274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DC7468" w:rsidRPr="00883EF5">
        <w:rPr>
          <w:rFonts w:asciiTheme="minorHAnsi" w:eastAsia="inter" w:cstheme="minorHAnsi"/>
          <w:color w:val="000000"/>
          <w:sz w:val="22"/>
        </w:rPr>
        <w:t>Reminder of the implementation of the therapy and training plan</w:t>
      </w:r>
    </w:p>
    <w:p w14:paraId="745605DB" w14:textId="74DD738E" w:rsidR="005C29C6" w:rsidRPr="00883EF5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19470428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DC7468" w:rsidRPr="00883EF5">
        <w:rPr>
          <w:rFonts w:asciiTheme="minorHAnsi" w:eastAsia="inter" w:cstheme="minorHAnsi"/>
          <w:color w:val="000000"/>
          <w:sz w:val="22"/>
        </w:rPr>
        <w:t>Reminder of medication intake</w:t>
      </w:r>
    </w:p>
    <w:p w14:paraId="232B8850" w14:textId="5FC0AF60" w:rsidR="005C29C6" w:rsidRPr="00883EF5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-792158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DC7468" w:rsidRPr="00883EF5">
        <w:rPr>
          <w:rFonts w:asciiTheme="minorHAnsi" w:eastAsia="inter" w:cstheme="minorHAnsi"/>
          <w:color w:val="000000"/>
          <w:sz w:val="22"/>
        </w:rPr>
        <w:t>Maintaining the motivation of the patients to carry out the therapy and training plan</w:t>
      </w:r>
    </w:p>
    <w:p w14:paraId="58193250" w14:textId="31D8C5B6" w:rsidR="005C29C6" w:rsidRPr="00883EF5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-2289150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DC7468" w:rsidRPr="00883EF5">
        <w:rPr>
          <w:rFonts w:asciiTheme="minorHAnsi" w:eastAsia="inter" w:cstheme="minorHAnsi"/>
          <w:color w:val="000000"/>
          <w:sz w:val="22"/>
        </w:rPr>
        <w:t>Reminder of therapy compliance</w:t>
      </w:r>
    </w:p>
    <w:p w14:paraId="59AC0B51" w14:textId="1CCD2122" w:rsidR="005C29C6" w:rsidRPr="00883EF5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-19449031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DC7468" w:rsidRPr="00883EF5">
        <w:rPr>
          <w:rFonts w:asciiTheme="minorHAnsi" w:eastAsia="inter" w:cstheme="minorHAnsi"/>
          <w:color w:val="000000"/>
          <w:sz w:val="22"/>
        </w:rPr>
        <w:t>Support in everyday life such as shopping</w:t>
      </w:r>
    </w:p>
    <w:p w14:paraId="383AFD9D" w14:textId="1DFAB4EA" w:rsidR="005C29C6" w:rsidRPr="00883EF5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-721248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DC7468" w:rsidRPr="00883EF5">
        <w:rPr>
          <w:rFonts w:asciiTheme="minorHAnsi" w:eastAsia="inter" w:cstheme="minorHAnsi"/>
          <w:color w:val="000000"/>
          <w:sz w:val="22"/>
        </w:rPr>
        <w:t>Support with self-care such as showering</w:t>
      </w:r>
    </w:p>
    <w:p w14:paraId="4A204C0C" w14:textId="1609541E" w:rsidR="005C29C6" w:rsidRPr="00883EF5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-15782072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DC7468" w:rsidRPr="00883EF5">
        <w:rPr>
          <w:rFonts w:asciiTheme="minorHAnsi" w:eastAsia="inter" w:cstheme="minorHAnsi"/>
          <w:color w:val="000000"/>
          <w:sz w:val="22"/>
        </w:rPr>
        <w:t>Support with the use of the digital application</w:t>
      </w:r>
    </w:p>
    <w:p w14:paraId="5412444C" w14:textId="3A28BB96" w:rsidR="005C29C6" w:rsidRPr="00883EF5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11371433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DC7468" w:rsidRPr="00883EF5">
        <w:rPr>
          <w:rFonts w:asciiTheme="minorHAnsi" w:eastAsia="inter" w:cstheme="minorHAnsi"/>
          <w:color w:val="000000"/>
          <w:sz w:val="22"/>
        </w:rPr>
        <w:t>Inclusion in the therapy planning</w:t>
      </w:r>
    </w:p>
    <w:p w14:paraId="5BD2EC94" w14:textId="618E71DE" w:rsidR="005C29C6" w:rsidRPr="00883EF5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10489537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DC7468" w:rsidRPr="00883EF5">
        <w:rPr>
          <w:rFonts w:asciiTheme="minorHAnsi" w:eastAsia="inter" w:cstheme="minorHAnsi"/>
          <w:color w:val="000000"/>
          <w:sz w:val="22"/>
        </w:rPr>
        <w:t>Inclusion in the goal setting of the therapy</w:t>
      </w:r>
    </w:p>
    <w:p w14:paraId="45CAC2DB" w14:textId="4096B54B" w:rsidR="005C29C6" w:rsidRPr="00883EF5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-9990431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DC7468" w:rsidRPr="00883EF5">
        <w:rPr>
          <w:rFonts w:asciiTheme="minorHAnsi" w:eastAsia="inter" w:cstheme="minorHAnsi"/>
          <w:color w:val="000000"/>
          <w:sz w:val="22"/>
        </w:rPr>
        <w:t>Relatives/friends/neighbors should not be involved in the rehabilitation process</w:t>
      </w:r>
    </w:p>
    <w:p w14:paraId="0EA22447" w14:textId="5A035AC4" w:rsidR="005C29C6" w:rsidRPr="00883EF5" w:rsidRDefault="002A7570" w:rsidP="00F719CC">
      <w:pPr>
        <w:spacing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-11195221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DC7468" w:rsidRPr="00883EF5">
        <w:rPr>
          <w:rFonts w:asciiTheme="minorHAnsi" w:eastAsia="inter" w:cstheme="minorHAnsi"/>
          <w:color w:val="000000"/>
          <w:sz w:val="22"/>
        </w:rPr>
        <w:t>Other (free text)</w:t>
      </w:r>
    </w:p>
    <w:p w14:paraId="7D566DAA" w14:textId="77777777" w:rsidR="005C29C6" w:rsidRPr="00F719CC" w:rsidRDefault="00DC7468" w:rsidP="00F719CC">
      <w:pPr>
        <w:pStyle w:val="Listenabsatz"/>
        <w:numPr>
          <w:ilvl w:val="0"/>
          <w:numId w:val="6"/>
        </w:numPr>
        <w:spacing w:line="276" w:lineRule="auto"/>
        <w:jc w:val="both"/>
        <w:rPr>
          <w:rFonts w:asciiTheme="minorHAnsi" w:cstheme="minorHAnsi"/>
          <w:sz w:val="22"/>
        </w:rPr>
      </w:pPr>
      <w:r w:rsidRPr="00F719CC">
        <w:rPr>
          <w:rFonts w:asciiTheme="minorHAnsi" w:eastAsia="inter" w:cstheme="minorHAnsi"/>
          <w:color w:val="000000"/>
          <w:sz w:val="22"/>
        </w:rPr>
        <w:t>Please name in the following field the factors that, in your opinion, influence the decision to involve a relative/friend/neighbor in the rehabilitation process.</w:t>
      </w:r>
    </w:p>
    <w:p w14:paraId="77BA0399" w14:textId="77777777" w:rsidR="005C29C6" w:rsidRPr="00883EF5" w:rsidRDefault="00DC7468" w:rsidP="00F719CC">
      <w:pPr>
        <w:spacing w:before="105" w:after="105" w:line="276" w:lineRule="auto"/>
        <w:ind w:left="1440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(Free text)</w:t>
      </w:r>
    </w:p>
    <w:p w14:paraId="5C1A0240" w14:textId="10D675DA" w:rsidR="005C29C6" w:rsidRPr="00F719CC" w:rsidRDefault="00DC7468" w:rsidP="00883EF5">
      <w:pPr>
        <w:numPr>
          <w:ilvl w:val="0"/>
          <w:numId w:val="6"/>
        </w:numPr>
        <w:spacing w:after="210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I believe that when involving a relative/friend/neighbor in the rehabilitation process, the self-determination of the patient is always preserved.</w:t>
      </w:r>
    </w:p>
    <w:p w14:paraId="76CDD094" w14:textId="77777777" w:rsidR="00F719CC" w:rsidRPr="00F719CC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5514318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completely agree.</w:t>
      </w:r>
    </w:p>
    <w:p w14:paraId="50C7A218" w14:textId="77777777" w:rsidR="00F719CC" w:rsidRPr="00F719CC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3558890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agree.</w:t>
      </w:r>
    </w:p>
    <w:p w14:paraId="15A254F4" w14:textId="77777777" w:rsidR="00F719CC" w:rsidRPr="00F719CC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2112262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disagree.</w:t>
      </w:r>
    </w:p>
    <w:p w14:paraId="0FA1CD24" w14:textId="77777777" w:rsidR="00F719CC" w:rsidRPr="00F719CC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2459167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completely disagree.</w:t>
      </w:r>
    </w:p>
    <w:p w14:paraId="0E73ED9C" w14:textId="247654F7" w:rsidR="00F719CC" w:rsidRPr="00F719CC" w:rsidRDefault="002A7570" w:rsidP="00F719CC">
      <w:pPr>
        <w:spacing w:after="21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9049044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cannot answer.</w:t>
      </w:r>
    </w:p>
    <w:p w14:paraId="6CD5447D" w14:textId="1E0A9EE0" w:rsidR="005C29C6" w:rsidRPr="00F719CC" w:rsidRDefault="00DC7468" w:rsidP="00F719CC">
      <w:pPr>
        <w:numPr>
          <w:ilvl w:val="0"/>
          <w:numId w:val="6"/>
        </w:numPr>
        <w:spacing w:before="105" w:after="105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If the patient's self-determination is not preserved, it is a decisive factor.</w:t>
      </w:r>
    </w:p>
    <w:p w14:paraId="42E6745B" w14:textId="760B41FE" w:rsidR="00F719CC" w:rsidRPr="00F719CC" w:rsidRDefault="00F719CC" w:rsidP="00F719CC">
      <w:pPr>
        <w:spacing w:before="105" w:after="105" w:line="276" w:lineRule="auto"/>
        <w:ind w:left="1440"/>
        <w:jc w:val="both"/>
        <w:rPr>
          <w:rFonts w:asciiTheme="minorHAnsi" w:cstheme="minorHAnsi"/>
          <w:sz w:val="22"/>
        </w:rPr>
      </w:pPr>
      <w:r>
        <w:rPr>
          <w:rFonts w:asciiTheme="minorHAnsi" w:eastAsia="inter" w:cstheme="minorHAnsi"/>
          <w:color w:val="000000"/>
          <w:sz w:val="22"/>
        </w:rPr>
        <w:t>(Free text)</w:t>
      </w:r>
    </w:p>
    <w:p w14:paraId="48AD082D" w14:textId="77777777" w:rsidR="00F719CC" w:rsidRDefault="00DC7468" w:rsidP="00F719CC">
      <w:pPr>
        <w:numPr>
          <w:ilvl w:val="0"/>
          <w:numId w:val="6"/>
        </w:numPr>
        <w:spacing w:after="210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If relatives/friends/neighbors are involved in the rehabilitation process, they should, in my opinion, be informed about the following aspects:</w:t>
      </w:r>
    </w:p>
    <w:p w14:paraId="4A6A95F1" w14:textId="5AE61B2A" w:rsidR="005C29C6" w:rsidRPr="00F719CC" w:rsidRDefault="00DC7468" w:rsidP="00F719CC">
      <w:pPr>
        <w:spacing w:after="210" w:line="276" w:lineRule="auto"/>
        <w:ind w:left="720"/>
        <w:jc w:val="both"/>
        <w:rPr>
          <w:rFonts w:asciiTheme="minorHAnsi" w:cstheme="minorHAnsi"/>
          <w:sz w:val="22"/>
        </w:rPr>
      </w:pPr>
      <w:r w:rsidRPr="00F719CC">
        <w:rPr>
          <w:rFonts w:asciiTheme="minorHAnsi" w:eastAsia="inter" w:cstheme="minorHAnsi"/>
          <w:color w:val="000000"/>
          <w:sz w:val="22"/>
        </w:rPr>
        <w:t>Multiple answers are possible.</w:t>
      </w:r>
    </w:p>
    <w:p w14:paraId="76071FA8" w14:textId="0E46687A" w:rsidR="005C29C6" w:rsidRPr="00883EF5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13276395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DC7468" w:rsidRPr="00883EF5">
        <w:rPr>
          <w:rFonts w:asciiTheme="minorHAnsi" w:eastAsia="inter" w:cstheme="minorHAnsi"/>
          <w:color w:val="000000"/>
          <w:sz w:val="22"/>
        </w:rPr>
        <w:t>Content of the rehabilitation</w:t>
      </w:r>
    </w:p>
    <w:p w14:paraId="0A565975" w14:textId="7EE63D7A" w:rsidR="005C29C6" w:rsidRPr="00883EF5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3866899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DC7468" w:rsidRPr="00883EF5">
        <w:rPr>
          <w:rFonts w:asciiTheme="minorHAnsi" w:eastAsia="inter" w:cstheme="minorHAnsi"/>
          <w:color w:val="000000"/>
          <w:sz w:val="22"/>
        </w:rPr>
        <w:t>Process/course of the rehabilitation process</w:t>
      </w:r>
    </w:p>
    <w:p w14:paraId="2DB2A6DC" w14:textId="7ADDF93D" w:rsidR="005C29C6" w:rsidRPr="00883EF5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9230774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DC7468" w:rsidRPr="00883EF5">
        <w:rPr>
          <w:rFonts w:asciiTheme="minorHAnsi" w:eastAsia="inter" w:cstheme="minorHAnsi"/>
          <w:color w:val="000000"/>
          <w:sz w:val="22"/>
        </w:rPr>
        <w:t>Environmental factors relevant to the rehabilitation, e.g., suitable clothing, furnishing of rooms, etc.</w:t>
      </w:r>
    </w:p>
    <w:p w14:paraId="39B81918" w14:textId="43964B0A" w:rsidR="005C29C6" w:rsidRPr="00883EF5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2340613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DC7468" w:rsidRPr="00883EF5">
        <w:rPr>
          <w:rFonts w:asciiTheme="minorHAnsi" w:eastAsia="inter" w:cstheme="minorHAnsi"/>
          <w:color w:val="000000"/>
          <w:sz w:val="22"/>
        </w:rPr>
        <w:t>Information about further support, e.g., applying for a care level</w:t>
      </w:r>
    </w:p>
    <w:p w14:paraId="66A77905" w14:textId="782E1FBC" w:rsidR="005C29C6" w:rsidRPr="00883EF5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-12879588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DC7468" w:rsidRPr="00883EF5">
        <w:rPr>
          <w:rFonts w:asciiTheme="minorHAnsi" w:eastAsia="inter" w:cstheme="minorHAnsi"/>
          <w:color w:val="000000"/>
          <w:sz w:val="22"/>
        </w:rPr>
        <w:t>Financing of the rehabilitation</w:t>
      </w:r>
    </w:p>
    <w:p w14:paraId="41DAA3B6" w14:textId="778F36AC" w:rsidR="005C29C6" w:rsidRPr="00883EF5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15163483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DC7468" w:rsidRPr="00883EF5">
        <w:rPr>
          <w:rFonts w:asciiTheme="minorHAnsi" w:eastAsia="inter" w:cstheme="minorHAnsi"/>
          <w:color w:val="000000"/>
          <w:sz w:val="22"/>
        </w:rPr>
        <w:t>Financing of aids such as crutches, wheelchairs</w:t>
      </w:r>
    </w:p>
    <w:p w14:paraId="7BC7505C" w14:textId="43069773" w:rsidR="005C29C6" w:rsidRPr="00883EF5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-3244351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DC7468" w:rsidRPr="00883EF5">
        <w:rPr>
          <w:rFonts w:asciiTheme="minorHAnsi" w:eastAsia="inter" w:cstheme="minorHAnsi"/>
          <w:color w:val="000000"/>
          <w:sz w:val="22"/>
        </w:rPr>
        <w:t>Measures to protect against one's own overload (emotional/physical/bodily)</w:t>
      </w:r>
    </w:p>
    <w:p w14:paraId="2862D20F" w14:textId="61B3194D" w:rsidR="005C29C6" w:rsidRPr="00883EF5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-14824632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DC7468" w:rsidRPr="00883EF5">
        <w:rPr>
          <w:rFonts w:asciiTheme="minorHAnsi" w:eastAsia="inter" w:cstheme="minorHAnsi"/>
          <w:color w:val="000000"/>
          <w:sz w:val="22"/>
        </w:rPr>
        <w:t>Relatives/friends/neighbors do not need clarification of the above points</w:t>
      </w:r>
    </w:p>
    <w:p w14:paraId="72214E02" w14:textId="2F8DD29A" w:rsidR="005C29C6" w:rsidRPr="00883EF5" w:rsidRDefault="002A7570" w:rsidP="00F719CC">
      <w:pPr>
        <w:spacing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Theme="minorHAnsi" w:eastAsia="inter" w:cstheme="minorHAnsi"/>
            <w:color w:val="000000"/>
            <w:sz w:val="22"/>
          </w:rPr>
          <w:id w:val="9438824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DC7468" w:rsidRPr="00883EF5">
        <w:rPr>
          <w:rFonts w:asciiTheme="minorHAnsi" w:eastAsia="inter" w:cstheme="minorHAnsi"/>
          <w:color w:val="000000"/>
          <w:sz w:val="22"/>
        </w:rPr>
        <w:t>Other (free text)</w:t>
      </w:r>
    </w:p>
    <w:p w14:paraId="02BA844A" w14:textId="28EFA9A8" w:rsidR="005C29C6" w:rsidRPr="00F719CC" w:rsidRDefault="00DC7468" w:rsidP="00F719CC">
      <w:pPr>
        <w:numPr>
          <w:ilvl w:val="0"/>
          <w:numId w:val="6"/>
        </w:numPr>
        <w:spacing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I believe that relatives/friends/neighbors who support a patient in the rehabilitation process should have the opportunity to network with other relatives/friends/neighbors.</w:t>
      </w:r>
    </w:p>
    <w:p w14:paraId="28A9862B" w14:textId="77777777" w:rsidR="00F719CC" w:rsidRPr="00F719CC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9769027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completely agree.</w:t>
      </w:r>
    </w:p>
    <w:p w14:paraId="0A8CF677" w14:textId="77777777" w:rsidR="00F719CC" w:rsidRPr="00F719CC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680656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agree.</w:t>
      </w:r>
    </w:p>
    <w:p w14:paraId="5CD7FAB6" w14:textId="77777777" w:rsidR="00F719CC" w:rsidRPr="00F719CC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9941289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disagree.</w:t>
      </w:r>
    </w:p>
    <w:p w14:paraId="64B9FCE5" w14:textId="77777777" w:rsidR="00F719CC" w:rsidRPr="00F719CC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1426278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completely disagree.</w:t>
      </w:r>
    </w:p>
    <w:p w14:paraId="0D4C5997" w14:textId="5A914284" w:rsidR="00F719CC" w:rsidRPr="00F719CC" w:rsidRDefault="002A7570" w:rsidP="00F719CC">
      <w:pPr>
        <w:spacing w:after="21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5307698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cannot answer.</w:t>
      </w:r>
    </w:p>
    <w:p w14:paraId="4871AB2D" w14:textId="06037AAE" w:rsidR="005C29C6" w:rsidRPr="00F719CC" w:rsidRDefault="00DC7468" w:rsidP="00883EF5">
      <w:pPr>
        <w:numPr>
          <w:ilvl w:val="0"/>
          <w:numId w:val="6"/>
        </w:numPr>
        <w:spacing w:after="210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I believe that the opportunity to network with other relatives/friends/neighbors reduces the psychological burden of the care situation.</w:t>
      </w:r>
    </w:p>
    <w:p w14:paraId="27766E17" w14:textId="77777777" w:rsidR="00F719CC" w:rsidRPr="00F719CC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3710395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completely agree.</w:t>
      </w:r>
    </w:p>
    <w:p w14:paraId="056A1E02" w14:textId="77777777" w:rsidR="00F719CC" w:rsidRPr="00F719CC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8512956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agree.</w:t>
      </w:r>
    </w:p>
    <w:p w14:paraId="530DE84D" w14:textId="77777777" w:rsidR="00F719CC" w:rsidRPr="00F719CC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9957547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disagree.</w:t>
      </w:r>
    </w:p>
    <w:p w14:paraId="5795A6F1" w14:textId="77777777" w:rsidR="00F719CC" w:rsidRPr="00F719CC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0081743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completely disagree.</w:t>
      </w:r>
    </w:p>
    <w:p w14:paraId="4E86238D" w14:textId="311F9219" w:rsidR="00F719CC" w:rsidRPr="00883EF5" w:rsidRDefault="002A7570" w:rsidP="00F719CC">
      <w:pPr>
        <w:spacing w:after="21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16833182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cannot answer.</w:t>
      </w:r>
    </w:p>
    <w:p w14:paraId="4BC0C234" w14:textId="26534A7F" w:rsidR="005C29C6" w:rsidRPr="00F719CC" w:rsidRDefault="00DC7468" w:rsidP="00883EF5">
      <w:pPr>
        <w:numPr>
          <w:ilvl w:val="0"/>
          <w:numId w:val="6"/>
        </w:numPr>
        <w:spacing w:after="210" w:line="276" w:lineRule="auto"/>
        <w:jc w:val="both"/>
        <w:rPr>
          <w:rFonts w:asciiTheme="minorHAnsi" w:cstheme="minorHAnsi"/>
          <w:sz w:val="22"/>
        </w:rPr>
      </w:pPr>
      <w:r w:rsidRPr="00883EF5">
        <w:rPr>
          <w:rFonts w:asciiTheme="minorHAnsi" w:eastAsia="inter" w:cstheme="minorHAnsi"/>
          <w:color w:val="000000"/>
          <w:sz w:val="22"/>
        </w:rPr>
        <w:t>I believe that if a patient cannot involve relatives/friends/neighbors in home rehabilitation, they should have the opportunity to include the following groups of people.</w:t>
      </w:r>
    </w:p>
    <w:p w14:paraId="6A66E42F" w14:textId="77777777" w:rsidR="00F719CC" w:rsidRPr="00F719CC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2299269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completely agree.</w:t>
      </w:r>
    </w:p>
    <w:p w14:paraId="084CDB3C" w14:textId="77777777" w:rsidR="00F719CC" w:rsidRPr="00F719CC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7755442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agree.</w:t>
      </w:r>
    </w:p>
    <w:p w14:paraId="07833F74" w14:textId="77777777" w:rsidR="00F719CC" w:rsidRPr="00F719CC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4888558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disagree.</w:t>
      </w:r>
    </w:p>
    <w:p w14:paraId="5125F086" w14:textId="77777777" w:rsidR="00F719CC" w:rsidRPr="00F719CC" w:rsidRDefault="002A7570" w:rsidP="00F719CC">
      <w:pPr>
        <w:spacing w:after="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5408210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completely disagree.</w:t>
      </w:r>
    </w:p>
    <w:p w14:paraId="645DAF98" w14:textId="5BFDB96C" w:rsidR="00F719CC" w:rsidRPr="00883EF5" w:rsidRDefault="002A7570" w:rsidP="00F719CC">
      <w:pPr>
        <w:spacing w:after="210" w:line="276" w:lineRule="auto"/>
        <w:ind w:left="720"/>
        <w:jc w:val="both"/>
        <w:rPr>
          <w:rFonts w:asciiTheme="minorHAnsi" w:cstheme="minorHAnsi"/>
          <w:sz w:val="22"/>
        </w:rPr>
      </w:pPr>
      <w:sdt>
        <w:sdtPr>
          <w:rPr>
            <w:rFonts w:ascii="MS Gothic" w:eastAsia="MS Gothic" w:hAnsi="MS Gothic" w:cstheme="minorHAnsi"/>
            <w:color w:val="000000"/>
            <w:sz w:val="22"/>
          </w:rPr>
          <w:id w:val="-16421123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CC" w:rsidRPr="00F719CC">
            <w:rPr>
              <w:rFonts w:ascii="MS Gothic" w:eastAsia="MS Gothic" w:hAnsi="MS Gothic" w:cstheme="minorHAnsi" w:hint="eastAsia"/>
              <w:color w:val="000000"/>
              <w:sz w:val="22"/>
            </w:rPr>
            <w:t>☐</w:t>
          </w:r>
        </w:sdtContent>
      </w:sdt>
      <w:r w:rsidR="00F719CC" w:rsidRPr="00F719CC">
        <w:rPr>
          <w:rFonts w:asciiTheme="minorHAnsi" w:eastAsia="inter" w:cstheme="minorHAnsi"/>
          <w:color w:val="000000"/>
          <w:sz w:val="22"/>
        </w:rPr>
        <w:t xml:space="preserve"> I cannot answer.</w:t>
      </w:r>
    </w:p>
    <w:p w14:paraId="0A1417CA" w14:textId="447FE6C2" w:rsidR="005C29C6" w:rsidRPr="00883EF5" w:rsidRDefault="005C29C6" w:rsidP="00883EF5">
      <w:pPr>
        <w:spacing w:after="210" w:line="276" w:lineRule="auto"/>
        <w:jc w:val="both"/>
        <w:rPr>
          <w:rFonts w:asciiTheme="minorHAnsi" w:cstheme="minorHAnsi"/>
          <w:sz w:val="22"/>
        </w:rPr>
      </w:pPr>
    </w:p>
    <w:sectPr w:rsidR="005C29C6" w:rsidRPr="00883EF5">
      <w:footerReference w:type="default" r:id="rId7"/>
      <w:pgSz w:w="12240" w:h="15840"/>
      <w:pgMar w:top="1365" w:right="1365" w:bottom="1365" w:left="1365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9A18D" w14:textId="77777777" w:rsidR="002A7570" w:rsidRDefault="002A7570" w:rsidP="00883EF5">
      <w:pPr>
        <w:spacing w:after="0" w:line="240" w:lineRule="auto"/>
      </w:pPr>
      <w:r>
        <w:separator/>
      </w:r>
    </w:p>
  </w:endnote>
  <w:endnote w:type="continuationSeparator" w:id="0">
    <w:p w14:paraId="4FCF0347" w14:textId="77777777" w:rsidR="002A7570" w:rsidRDefault="002A7570" w:rsidP="00883E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inter">
    <w:altName w:val="Cambria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80276550"/>
      <w:docPartObj>
        <w:docPartGallery w:val="Page Numbers (Bottom of Page)"/>
        <w:docPartUnique/>
      </w:docPartObj>
    </w:sdtPr>
    <w:sdtEndPr/>
    <w:sdtContent>
      <w:p w14:paraId="5AF66B97" w14:textId="6D571D04" w:rsidR="00883EF5" w:rsidRDefault="00883EF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79709477" w14:textId="77777777" w:rsidR="00883EF5" w:rsidRDefault="00883EF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AC21C" w14:textId="77777777" w:rsidR="002A7570" w:rsidRDefault="002A7570" w:rsidP="00883EF5">
      <w:pPr>
        <w:spacing w:after="0" w:line="240" w:lineRule="auto"/>
      </w:pPr>
      <w:r>
        <w:separator/>
      </w:r>
    </w:p>
  </w:footnote>
  <w:footnote w:type="continuationSeparator" w:id="0">
    <w:p w14:paraId="678C0459" w14:textId="77777777" w:rsidR="002A7570" w:rsidRDefault="002A7570" w:rsidP="00883E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C023B5"/>
    <w:multiLevelType w:val="hybridMultilevel"/>
    <w:tmpl w:val="38244918"/>
    <w:lvl w:ilvl="0" w:tplc="7CECF96A">
      <w:start w:val="1"/>
      <w:numFmt w:val="bullet"/>
      <w:lvlText w:val=""/>
      <w:lvlJc w:val="left"/>
      <w:pPr>
        <w:tabs>
          <w:tab w:val="num" w:pos="900"/>
        </w:tabs>
        <w:ind w:left="540" w:hanging="360"/>
      </w:pPr>
      <w:rPr>
        <w:rFonts w:ascii="Symbol" w:hAnsi="Symbol" w:hint="default"/>
      </w:rPr>
    </w:lvl>
    <w:lvl w:ilvl="1" w:tplc="DB3071B0">
      <w:start w:val="1"/>
      <w:numFmt w:val="bullet"/>
      <w:lvlText w:val="o"/>
      <w:lvlJc w:val="left"/>
      <w:pPr>
        <w:tabs>
          <w:tab w:val="num" w:pos="1440"/>
        </w:tabs>
        <w:ind w:left="1080" w:hanging="360"/>
      </w:pPr>
      <w:rPr>
        <w:rFonts w:ascii="Courier New" w:hAnsi="Courier New" w:cs="Courier New" w:hint="default"/>
      </w:rPr>
    </w:lvl>
    <w:lvl w:ilvl="2" w:tplc="096CF2E2">
      <w:start w:val="1"/>
      <w:numFmt w:val="bullet"/>
      <w:lvlText w:val=""/>
      <w:lvlJc w:val="left"/>
      <w:pPr>
        <w:tabs>
          <w:tab w:val="num" w:pos="2520"/>
        </w:tabs>
        <w:ind w:left="2160" w:hanging="360"/>
      </w:pPr>
      <w:rPr>
        <w:rFonts w:ascii="Wingdings" w:hAnsi="Wingdings" w:hint="default"/>
      </w:rPr>
    </w:lvl>
    <w:lvl w:ilvl="3" w:tplc="8938D3E6">
      <w:numFmt w:val="decimal"/>
      <w:lvlText w:val=""/>
      <w:lvlJc w:val="left"/>
    </w:lvl>
    <w:lvl w:ilvl="4" w:tplc="BEBCA506">
      <w:numFmt w:val="decimal"/>
      <w:lvlText w:val=""/>
      <w:lvlJc w:val="left"/>
    </w:lvl>
    <w:lvl w:ilvl="5" w:tplc="84ECE3B8">
      <w:numFmt w:val="decimal"/>
      <w:lvlText w:val=""/>
      <w:lvlJc w:val="left"/>
    </w:lvl>
    <w:lvl w:ilvl="6" w:tplc="A2087AA8">
      <w:numFmt w:val="decimal"/>
      <w:lvlText w:val=""/>
      <w:lvlJc w:val="left"/>
    </w:lvl>
    <w:lvl w:ilvl="7" w:tplc="F77854B6">
      <w:numFmt w:val="decimal"/>
      <w:lvlText w:val=""/>
      <w:lvlJc w:val="left"/>
    </w:lvl>
    <w:lvl w:ilvl="8" w:tplc="4AC28D20">
      <w:numFmt w:val="decimal"/>
      <w:lvlText w:val=""/>
      <w:lvlJc w:val="left"/>
    </w:lvl>
  </w:abstractNum>
  <w:abstractNum w:abstractNumId="1" w15:restartNumberingAfterBreak="0">
    <w:nsid w:val="2F700C90"/>
    <w:multiLevelType w:val="hybridMultilevel"/>
    <w:tmpl w:val="5CEEA49C"/>
    <w:lvl w:ilvl="0" w:tplc="617E74B0">
      <w:start w:val="1"/>
      <w:numFmt w:val="bullet"/>
      <w:lvlText w:val=""/>
      <w:lvlJc w:val="left"/>
      <w:pPr>
        <w:tabs>
          <w:tab w:val="num" w:pos="900"/>
        </w:tabs>
        <w:ind w:left="540" w:hanging="360"/>
      </w:pPr>
      <w:rPr>
        <w:rFonts w:ascii="Symbol" w:hAnsi="Symbol" w:hint="default"/>
      </w:rPr>
    </w:lvl>
    <w:lvl w:ilvl="1" w:tplc="EBFA579A">
      <w:start w:val="1"/>
      <w:numFmt w:val="bullet"/>
      <w:lvlText w:val="o"/>
      <w:lvlJc w:val="left"/>
      <w:pPr>
        <w:tabs>
          <w:tab w:val="num" w:pos="1440"/>
        </w:tabs>
        <w:ind w:left="1080" w:hanging="360"/>
      </w:pPr>
      <w:rPr>
        <w:rFonts w:ascii="Courier New" w:hAnsi="Courier New" w:cs="Courier New" w:hint="default"/>
      </w:rPr>
    </w:lvl>
    <w:lvl w:ilvl="2" w:tplc="1C8A1B9A">
      <w:start w:val="1"/>
      <w:numFmt w:val="bullet"/>
      <w:lvlText w:val=""/>
      <w:lvlJc w:val="left"/>
      <w:pPr>
        <w:tabs>
          <w:tab w:val="num" w:pos="1980"/>
        </w:tabs>
        <w:ind w:left="1620" w:hanging="360"/>
      </w:pPr>
      <w:rPr>
        <w:rFonts w:ascii="Wingdings" w:hAnsi="Wingdings" w:hint="default"/>
      </w:rPr>
    </w:lvl>
    <w:lvl w:ilvl="3" w:tplc="48068616">
      <w:numFmt w:val="decimal"/>
      <w:lvlText w:val=""/>
      <w:lvlJc w:val="left"/>
    </w:lvl>
    <w:lvl w:ilvl="4" w:tplc="A1108364">
      <w:numFmt w:val="decimal"/>
      <w:lvlText w:val=""/>
      <w:lvlJc w:val="left"/>
    </w:lvl>
    <w:lvl w:ilvl="5" w:tplc="08BECE9E">
      <w:numFmt w:val="decimal"/>
      <w:lvlText w:val=""/>
      <w:lvlJc w:val="left"/>
    </w:lvl>
    <w:lvl w:ilvl="6" w:tplc="119AB170">
      <w:numFmt w:val="decimal"/>
      <w:lvlText w:val=""/>
      <w:lvlJc w:val="left"/>
    </w:lvl>
    <w:lvl w:ilvl="7" w:tplc="ABB0011C">
      <w:numFmt w:val="decimal"/>
      <w:lvlText w:val=""/>
      <w:lvlJc w:val="left"/>
    </w:lvl>
    <w:lvl w:ilvl="8" w:tplc="C9CE5CA4">
      <w:numFmt w:val="decimal"/>
      <w:lvlText w:val=""/>
      <w:lvlJc w:val="left"/>
    </w:lvl>
  </w:abstractNum>
  <w:abstractNum w:abstractNumId="2" w15:restartNumberingAfterBreak="0">
    <w:nsid w:val="4DC30418"/>
    <w:multiLevelType w:val="hybridMultilevel"/>
    <w:tmpl w:val="781AFB3C"/>
    <w:lvl w:ilvl="0" w:tplc="C35C4684">
      <w:start w:val="1"/>
      <w:numFmt w:val="bullet"/>
      <w:lvlText w:val=""/>
      <w:lvlJc w:val="left"/>
      <w:pPr>
        <w:tabs>
          <w:tab w:val="num" w:pos="900"/>
        </w:tabs>
        <w:ind w:left="540" w:hanging="360"/>
      </w:pPr>
      <w:rPr>
        <w:rFonts w:ascii="Symbol" w:hAnsi="Symbol" w:hint="default"/>
      </w:rPr>
    </w:lvl>
    <w:lvl w:ilvl="1" w:tplc="9A6A51BA">
      <w:start w:val="1"/>
      <w:numFmt w:val="bullet"/>
      <w:lvlText w:val="o"/>
      <w:lvlJc w:val="left"/>
      <w:pPr>
        <w:tabs>
          <w:tab w:val="num" w:pos="1440"/>
        </w:tabs>
        <w:ind w:left="1080" w:hanging="360"/>
      </w:pPr>
      <w:rPr>
        <w:rFonts w:ascii="Courier New" w:hAnsi="Courier New" w:cs="Courier New" w:hint="default"/>
      </w:rPr>
    </w:lvl>
    <w:lvl w:ilvl="2" w:tplc="D5A824D8">
      <w:start w:val="1"/>
      <w:numFmt w:val="bullet"/>
      <w:lvlText w:val=""/>
      <w:lvlJc w:val="left"/>
      <w:pPr>
        <w:tabs>
          <w:tab w:val="num" w:pos="1980"/>
        </w:tabs>
        <w:ind w:left="1620" w:hanging="360"/>
      </w:pPr>
      <w:rPr>
        <w:rFonts w:ascii="Wingdings" w:hAnsi="Wingdings" w:hint="default"/>
      </w:rPr>
    </w:lvl>
    <w:lvl w:ilvl="3" w:tplc="E52C579A">
      <w:numFmt w:val="decimal"/>
      <w:lvlText w:val=""/>
      <w:lvlJc w:val="left"/>
    </w:lvl>
    <w:lvl w:ilvl="4" w:tplc="113C7194">
      <w:numFmt w:val="decimal"/>
      <w:lvlText w:val=""/>
      <w:lvlJc w:val="left"/>
    </w:lvl>
    <w:lvl w:ilvl="5" w:tplc="BE322D34">
      <w:numFmt w:val="decimal"/>
      <w:lvlText w:val=""/>
      <w:lvlJc w:val="left"/>
    </w:lvl>
    <w:lvl w:ilvl="6" w:tplc="9D2ABAF8">
      <w:numFmt w:val="decimal"/>
      <w:lvlText w:val=""/>
      <w:lvlJc w:val="left"/>
    </w:lvl>
    <w:lvl w:ilvl="7" w:tplc="3820A81E">
      <w:numFmt w:val="decimal"/>
      <w:lvlText w:val=""/>
      <w:lvlJc w:val="left"/>
    </w:lvl>
    <w:lvl w:ilvl="8" w:tplc="F3DE3DC2">
      <w:numFmt w:val="decimal"/>
      <w:lvlText w:val=""/>
      <w:lvlJc w:val="left"/>
    </w:lvl>
  </w:abstractNum>
  <w:abstractNum w:abstractNumId="3" w15:restartNumberingAfterBreak="0">
    <w:nsid w:val="54020B66"/>
    <w:multiLevelType w:val="hybridMultilevel"/>
    <w:tmpl w:val="FF1A339C"/>
    <w:lvl w:ilvl="0" w:tplc="468CFF5E">
      <w:start w:val="1"/>
      <w:numFmt w:val="bullet"/>
      <w:lvlText w:val=""/>
      <w:lvlJc w:val="left"/>
      <w:pPr>
        <w:tabs>
          <w:tab w:val="num" w:pos="900"/>
        </w:tabs>
        <w:ind w:left="540" w:hanging="360"/>
      </w:pPr>
      <w:rPr>
        <w:rFonts w:ascii="Symbol" w:hAnsi="Symbol" w:hint="default"/>
      </w:rPr>
    </w:lvl>
    <w:lvl w:ilvl="1" w:tplc="605E7222">
      <w:numFmt w:val="decimal"/>
      <w:lvlText w:val=""/>
      <w:lvlJc w:val="left"/>
    </w:lvl>
    <w:lvl w:ilvl="2" w:tplc="0D364DEA">
      <w:numFmt w:val="decimal"/>
      <w:lvlText w:val=""/>
      <w:lvlJc w:val="left"/>
    </w:lvl>
    <w:lvl w:ilvl="3" w:tplc="6B4EF6FA">
      <w:numFmt w:val="decimal"/>
      <w:lvlText w:val=""/>
      <w:lvlJc w:val="left"/>
    </w:lvl>
    <w:lvl w:ilvl="4" w:tplc="5EF2E7D8">
      <w:numFmt w:val="decimal"/>
      <w:lvlText w:val=""/>
      <w:lvlJc w:val="left"/>
    </w:lvl>
    <w:lvl w:ilvl="5" w:tplc="E2B6E932">
      <w:numFmt w:val="decimal"/>
      <w:lvlText w:val=""/>
      <w:lvlJc w:val="left"/>
    </w:lvl>
    <w:lvl w:ilvl="6" w:tplc="A54E2C4E">
      <w:numFmt w:val="decimal"/>
      <w:lvlText w:val=""/>
      <w:lvlJc w:val="left"/>
    </w:lvl>
    <w:lvl w:ilvl="7" w:tplc="362ECB5E">
      <w:numFmt w:val="decimal"/>
      <w:lvlText w:val=""/>
      <w:lvlJc w:val="left"/>
    </w:lvl>
    <w:lvl w:ilvl="8" w:tplc="4E80E97A">
      <w:numFmt w:val="decimal"/>
      <w:lvlText w:val=""/>
      <w:lvlJc w:val="left"/>
    </w:lvl>
  </w:abstractNum>
  <w:abstractNum w:abstractNumId="4" w15:restartNumberingAfterBreak="0">
    <w:nsid w:val="65357777"/>
    <w:multiLevelType w:val="hybridMultilevel"/>
    <w:tmpl w:val="B2E0D680"/>
    <w:lvl w:ilvl="0" w:tplc="80F2650A">
      <w:start w:val="1"/>
      <w:numFmt w:val="bullet"/>
      <w:lvlText w:val=""/>
      <w:lvlJc w:val="left"/>
      <w:pPr>
        <w:tabs>
          <w:tab w:val="num" w:pos="900"/>
        </w:tabs>
        <w:ind w:left="540" w:hanging="360"/>
      </w:pPr>
      <w:rPr>
        <w:rFonts w:ascii="Symbol" w:hAnsi="Symbol" w:hint="default"/>
      </w:rPr>
    </w:lvl>
    <w:lvl w:ilvl="1" w:tplc="8A16E9BA">
      <w:start w:val="1"/>
      <w:numFmt w:val="bullet"/>
      <w:lvlText w:val="o"/>
      <w:lvlJc w:val="left"/>
      <w:pPr>
        <w:tabs>
          <w:tab w:val="num" w:pos="1440"/>
        </w:tabs>
        <w:ind w:left="1080" w:hanging="360"/>
      </w:pPr>
      <w:rPr>
        <w:rFonts w:ascii="Courier New" w:hAnsi="Courier New" w:cs="Courier New" w:hint="default"/>
      </w:rPr>
    </w:lvl>
    <w:lvl w:ilvl="2" w:tplc="0AA819A4">
      <w:start w:val="1"/>
      <w:numFmt w:val="bullet"/>
      <w:lvlText w:val=""/>
      <w:lvlJc w:val="left"/>
      <w:pPr>
        <w:tabs>
          <w:tab w:val="num" w:pos="1980"/>
        </w:tabs>
        <w:ind w:left="1620" w:hanging="360"/>
      </w:pPr>
      <w:rPr>
        <w:rFonts w:ascii="Wingdings" w:hAnsi="Wingdings" w:hint="default"/>
      </w:rPr>
    </w:lvl>
    <w:lvl w:ilvl="3" w:tplc="F4A62458">
      <w:numFmt w:val="decimal"/>
      <w:lvlText w:val=""/>
      <w:lvlJc w:val="left"/>
    </w:lvl>
    <w:lvl w:ilvl="4" w:tplc="955ECD56">
      <w:numFmt w:val="decimal"/>
      <w:lvlText w:val=""/>
      <w:lvlJc w:val="left"/>
    </w:lvl>
    <w:lvl w:ilvl="5" w:tplc="E4B47FAA">
      <w:numFmt w:val="decimal"/>
      <w:lvlText w:val=""/>
      <w:lvlJc w:val="left"/>
    </w:lvl>
    <w:lvl w:ilvl="6" w:tplc="3C7CDBA2">
      <w:numFmt w:val="decimal"/>
      <w:lvlText w:val=""/>
      <w:lvlJc w:val="left"/>
    </w:lvl>
    <w:lvl w:ilvl="7" w:tplc="61880D1A">
      <w:numFmt w:val="decimal"/>
      <w:lvlText w:val=""/>
      <w:lvlJc w:val="left"/>
    </w:lvl>
    <w:lvl w:ilvl="8" w:tplc="24203936">
      <w:numFmt w:val="decimal"/>
      <w:lvlText w:val=""/>
      <w:lvlJc w:val="left"/>
    </w:lvl>
  </w:abstractNum>
  <w:abstractNum w:abstractNumId="5" w15:restartNumberingAfterBreak="0">
    <w:nsid w:val="79C30338"/>
    <w:multiLevelType w:val="hybridMultilevel"/>
    <w:tmpl w:val="AB24296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9C6"/>
    <w:rsid w:val="002A7570"/>
    <w:rsid w:val="005C29C6"/>
    <w:rsid w:val="005D0579"/>
    <w:rsid w:val="00883EF5"/>
    <w:rsid w:val="00BD2AAD"/>
    <w:rsid w:val="00CA0B21"/>
    <w:rsid w:val="00DC7468"/>
    <w:rsid w:val="00F71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F87EEB"/>
  <w15:docId w15:val="{3F30F348-B310-4E70-AEEF-C2661C714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eorgia" w:eastAsiaTheme="minorHAnsi" w:hAnsiTheme="minorHAnsi" w:cstheme="minorBidi"/>
        <w:sz w:val="21"/>
        <w:szCs w:val="22"/>
        <w:lang w:val="en-US" w:eastAsia="en-US" w:bidi="ar-SA"/>
      </w:rPr>
    </w:rPrDefault>
    <w:pPrDefault>
      <w:pPr>
        <w:spacing w:after="120"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83E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VerbatimChar">
    <w:name w:val="Verbatim Char"/>
    <w:rPr>
      <w:rFonts w:ascii="Consolas" w:hAnsi="Consolas"/>
      <w:sz w:val="2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83E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883EF5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883EF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83EF5"/>
  </w:style>
  <w:style w:type="paragraph" w:styleId="Fuzeile">
    <w:name w:val="footer"/>
    <w:basedOn w:val="Standard"/>
    <w:link w:val="FuzeileZchn"/>
    <w:uiPriority w:val="99"/>
    <w:unhideWhenUsed/>
    <w:rsid w:val="00883EF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83E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69</Words>
  <Characters>12408</Characters>
  <Application>Microsoft Office Word</Application>
  <DocSecurity>0</DocSecurity>
  <Lines>103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ml-to-docx</dc:creator>
  <cp:keywords>html-to-docx</cp:keywords>
  <dc:description/>
  <cp:lastModifiedBy>Angela Arntz</cp:lastModifiedBy>
  <cp:revision>4</cp:revision>
  <dcterms:created xsi:type="dcterms:W3CDTF">2025-04-08T18:58:00Z</dcterms:created>
  <dcterms:modified xsi:type="dcterms:W3CDTF">2026-02-18T09:34:00Z</dcterms:modified>
</cp:coreProperties>
</file>